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BEF5E" w14:textId="670DDC6E" w:rsidR="005B4DB4" w:rsidRPr="000D552A" w:rsidRDefault="00C3506F" w:rsidP="00780993">
      <w:pPr>
        <w:rPr>
          <w:rFonts w:cstheme="minorHAnsi"/>
          <w:b/>
          <w:bCs/>
          <w:color w:val="000000" w:themeColor="text1"/>
          <w:spacing w:val="3"/>
          <w:lang w:val="en-US"/>
        </w:rPr>
      </w:pPr>
      <w:r w:rsidRPr="000D552A">
        <w:rPr>
          <w:b/>
          <w:bCs/>
          <w:color w:val="000000" w:themeColor="text1"/>
          <w:lang w:val="en-US"/>
        </w:rPr>
        <w:t>Questionnaire</w:t>
      </w:r>
      <w:r w:rsidR="005B4DB4" w:rsidRPr="000D552A">
        <w:rPr>
          <w:b/>
          <w:bCs/>
          <w:color w:val="000000" w:themeColor="text1"/>
          <w:lang w:val="en-US"/>
        </w:rPr>
        <w:t>:</w:t>
      </w:r>
      <w:r w:rsidR="005B4DB4" w:rsidRPr="000D552A">
        <w:rPr>
          <w:rFonts w:cstheme="minorHAnsi"/>
          <w:b/>
          <w:bCs/>
          <w:color w:val="000000" w:themeColor="text1"/>
          <w:spacing w:val="3"/>
          <w:lang w:val="en-US"/>
        </w:rPr>
        <w:t xml:space="preserve"> Management training programs in healthcare: </w:t>
      </w:r>
      <w:r w:rsidR="005B3304" w:rsidRPr="000D552A">
        <w:rPr>
          <w:rFonts w:cstheme="minorHAnsi"/>
          <w:b/>
          <w:bCs/>
          <w:color w:val="000000" w:themeColor="text1"/>
          <w:spacing w:val="3"/>
          <w:lang w:val="en-US"/>
        </w:rPr>
        <w:t>factors</w:t>
      </w:r>
      <w:r w:rsidR="005B4DB4" w:rsidRPr="000D552A">
        <w:rPr>
          <w:rFonts w:cstheme="minorHAnsi"/>
          <w:b/>
          <w:bCs/>
          <w:color w:val="000000" w:themeColor="text1"/>
          <w:spacing w:val="3"/>
          <w:lang w:val="en-US"/>
        </w:rPr>
        <w:t xml:space="preserve"> of effectiveness, challenges and outcomes</w:t>
      </w:r>
    </w:p>
    <w:p w14:paraId="4E8AB585" w14:textId="6DAAB7BF" w:rsidR="00C3506F" w:rsidRPr="000D552A" w:rsidRDefault="00C3506F" w:rsidP="00780993">
      <w:pPr>
        <w:rPr>
          <w:b/>
          <w:bCs/>
          <w:color w:val="000000" w:themeColor="text1"/>
          <w:lang w:val="en-US"/>
        </w:rPr>
      </w:pPr>
    </w:p>
    <w:p w14:paraId="77977AD4" w14:textId="0950053D" w:rsidR="00C3506F" w:rsidRPr="000D552A" w:rsidRDefault="00C3506F" w:rsidP="00780993">
      <w:pPr>
        <w:rPr>
          <w:color w:val="000000" w:themeColor="text1"/>
          <w:lang w:val="en-US"/>
        </w:rPr>
      </w:pPr>
    </w:p>
    <w:p w14:paraId="5DE5B021" w14:textId="666A9810" w:rsidR="00C3506F" w:rsidRPr="000D552A" w:rsidRDefault="00C3506F" w:rsidP="00780993">
      <w:pPr>
        <w:rPr>
          <w:color w:val="000000" w:themeColor="text1"/>
          <w:u w:val="single"/>
          <w:lang w:val="en-US"/>
        </w:rPr>
      </w:pPr>
      <w:r w:rsidRPr="000D552A">
        <w:rPr>
          <w:color w:val="000000" w:themeColor="text1"/>
          <w:u w:val="single"/>
          <w:lang w:val="en-US"/>
        </w:rPr>
        <w:t>Section 1: Participant profile</w:t>
      </w:r>
    </w:p>
    <w:p w14:paraId="7FBCB768" w14:textId="77777777" w:rsidR="0073295C" w:rsidRPr="000D552A" w:rsidRDefault="0073295C" w:rsidP="00780993">
      <w:pPr>
        <w:rPr>
          <w:color w:val="000000" w:themeColor="text1"/>
          <w:lang w:val="en-US"/>
        </w:rPr>
      </w:pPr>
    </w:p>
    <w:p w14:paraId="5461E4BF" w14:textId="044787B5" w:rsidR="00C3506F" w:rsidRPr="000D552A" w:rsidRDefault="00C3506F" w:rsidP="00780993">
      <w:pPr>
        <w:pStyle w:val="Paragrafoelenco"/>
        <w:numPr>
          <w:ilvl w:val="0"/>
          <w:numId w:val="1"/>
        </w:numPr>
        <w:rPr>
          <w:color w:val="000000" w:themeColor="text1"/>
        </w:rPr>
      </w:pPr>
      <w:r w:rsidRPr="000D552A">
        <w:rPr>
          <w:color w:val="000000" w:themeColor="text1"/>
        </w:rPr>
        <w:t>Gender</w:t>
      </w:r>
    </w:p>
    <w:p w14:paraId="472DE5CC" w14:textId="09786B2E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Male</w:t>
      </w:r>
    </w:p>
    <w:p w14:paraId="6BB47B9B" w14:textId="30DDD682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Female</w:t>
      </w:r>
    </w:p>
    <w:p w14:paraId="497AFE3C" w14:textId="5645E50A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I prefer not to say</w:t>
      </w:r>
    </w:p>
    <w:p w14:paraId="5270A632" w14:textId="77777777" w:rsidR="00C3506F" w:rsidRPr="000D552A" w:rsidRDefault="00C3506F" w:rsidP="00780993">
      <w:pPr>
        <w:pStyle w:val="Paragrafoelenco"/>
        <w:ind w:left="1440"/>
        <w:rPr>
          <w:color w:val="000000" w:themeColor="text1"/>
          <w:lang w:val="en-US"/>
        </w:rPr>
      </w:pPr>
    </w:p>
    <w:p w14:paraId="42182C62" w14:textId="52D62EFA" w:rsidR="00C3506F" w:rsidRPr="000D552A" w:rsidRDefault="00C3506F" w:rsidP="00780993">
      <w:pPr>
        <w:pStyle w:val="Paragrafoelenco"/>
        <w:numPr>
          <w:ilvl w:val="0"/>
          <w:numId w:val="1"/>
        </w:numPr>
        <w:rPr>
          <w:color w:val="000000" w:themeColor="text1"/>
        </w:rPr>
      </w:pPr>
      <w:r w:rsidRPr="000D552A">
        <w:rPr>
          <w:color w:val="000000" w:themeColor="text1"/>
        </w:rPr>
        <w:t>Age</w:t>
      </w:r>
    </w:p>
    <w:p w14:paraId="700E7755" w14:textId="58421026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Between 20 and 29 years</w:t>
      </w:r>
    </w:p>
    <w:p w14:paraId="0C6307E5" w14:textId="6A2BBC55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Between 30 and 39 years</w:t>
      </w:r>
    </w:p>
    <w:p w14:paraId="7A420B48" w14:textId="09834C9D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Between 40 and 49 years</w:t>
      </w:r>
    </w:p>
    <w:p w14:paraId="76540C03" w14:textId="19CC6F3B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Between 50 and 59 years</w:t>
      </w:r>
    </w:p>
    <w:p w14:paraId="0D1EEC18" w14:textId="35F722AD" w:rsidR="00C3506F" w:rsidRPr="000D552A" w:rsidRDefault="00C3506F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Over 60 years</w:t>
      </w:r>
    </w:p>
    <w:p w14:paraId="64FA23FB" w14:textId="77777777" w:rsidR="00C3506F" w:rsidRPr="000D552A" w:rsidRDefault="00C3506F" w:rsidP="00780993">
      <w:pPr>
        <w:pStyle w:val="Paragrafoelenco"/>
        <w:ind w:left="1134"/>
        <w:rPr>
          <w:color w:val="000000" w:themeColor="text1"/>
        </w:rPr>
      </w:pPr>
    </w:p>
    <w:p w14:paraId="7DD5042F" w14:textId="1FB62F20" w:rsidR="00C3506F" w:rsidRPr="000D552A" w:rsidRDefault="0066291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Educational background</w:t>
      </w:r>
    </w:p>
    <w:p w14:paraId="54A17106" w14:textId="3B1D8C59" w:rsidR="0066291C" w:rsidRPr="000D552A" w:rsidRDefault="0066291C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Medicine</w:t>
      </w:r>
    </w:p>
    <w:p w14:paraId="5079DDE0" w14:textId="7E12C6BB" w:rsidR="0066291C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Health professions</w:t>
      </w:r>
    </w:p>
    <w:p w14:paraId="6E41CD63" w14:textId="5F0AFDC1" w:rsidR="0066291C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Economics</w:t>
      </w:r>
    </w:p>
    <w:p w14:paraId="43B5AD87" w14:textId="3B9C53E4" w:rsidR="00A54AE6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Law</w:t>
      </w:r>
    </w:p>
    <w:p w14:paraId="774B25AB" w14:textId="02A06DE1" w:rsidR="00A54AE6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Engineering</w:t>
      </w:r>
    </w:p>
    <w:p w14:paraId="5FA3F53A" w14:textId="5A66ABD7" w:rsidR="00A54AE6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Pharmacy</w:t>
      </w:r>
    </w:p>
    <w:p w14:paraId="2FDB451A" w14:textId="523D3B27" w:rsidR="00A54AE6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Chemistry</w:t>
      </w:r>
    </w:p>
    <w:p w14:paraId="12131D6A" w14:textId="377DF726" w:rsidR="00A54AE6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Veterinary medicine</w:t>
      </w:r>
    </w:p>
    <w:p w14:paraId="767F4238" w14:textId="09237989" w:rsidR="00A54AE6" w:rsidRPr="000D552A" w:rsidRDefault="00A54AE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Other</w:t>
      </w:r>
    </w:p>
    <w:p w14:paraId="116EF205" w14:textId="77777777" w:rsidR="00771F5E" w:rsidRPr="000D552A" w:rsidRDefault="00771F5E" w:rsidP="00780993">
      <w:pPr>
        <w:pStyle w:val="Paragrafoelenco"/>
        <w:ind w:left="1134"/>
        <w:rPr>
          <w:color w:val="000000" w:themeColor="text1"/>
          <w:lang w:val="en-US"/>
        </w:rPr>
      </w:pPr>
    </w:p>
    <w:p w14:paraId="61AF99D1" w14:textId="5B802AFB" w:rsidR="00771F5E" w:rsidRPr="000D552A" w:rsidRDefault="00771F5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Before starting the program, have you </w:t>
      </w:r>
      <w:r w:rsidR="00C34A26" w:rsidRPr="000D552A">
        <w:rPr>
          <w:color w:val="000000" w:themeColor="text1"/>
          <w:lang w:val="en-US"/>
        </w:rPr>
        <w:t>ever managed</w:t>
      </w:r>
      <w:r w:rsidRPr="000D552A">
        <w:rPr>
          <w:color w:val="000000" w:themeColor="text1"/>
          <w:lang w:val="en-US"/>
        </w:rPr>
        <w:t xml:space="preserve"> health organizations/structures?</w:t>
      </w:r>
    </w:p>
    <w:p w14:paraId="75A135C9" w14:textId="4609B1EF" w:rsidR="00771F5E" w:rsidRPr="000D552A" w:rsidRDefault="00771F5E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Yes</w:t>
      </w:r>
    </w:p>
    <w:p w14:paraId="44996458" w14:textId="289BD8BE" w:rsidR="00771F5E" w:rsidRPr="000D552A" w:rsidRDefault="00771F5E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No</w:t>
      </w:r>
    </w:p>
    <w:p w14:paraId="7DD6B607" w14:textId="77777777" w:rsidR="00771F5E" w:rsidRPr="000D552A" w:rsidRDefault="00771F5E" w:rsidP="00780993">
      <w:pPr>
        <w:pStyle w:val="Paragrafoelenco"/>
        <w:ind w:left="1134"/>
        <w:rPr>
          <w:color w:val="000000" w:themeColor="text1"/>
        </w:rPr>
      </w:pPr>
    </w:p>
    <w:p w14:paraId="013D7BC3" w14:textId="638C1A59" w:rsidR="00C3506F" w:rsidRPr="000D552A" w:rsidRDefault="005852E8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Are you currently holding management roles in health organizations/structures?</w:t>
      </w:r>
    </w:p>
    <w:p w14:paraId="56F46C1E" w14:textId="77777777" w:rsidR="005852E8" w:rsidRPr="000D552A" w:rsidRDefault="005852E8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Yes</w:t>
      </w:r>
    </w:p>
    <w:p w14:paraId="3E41DCD4" w14:textId="55A9190D" w:rsidR="00C34A26" w:rsidRPr="000D552A" w:rsidRDefault="005852E8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N</w:t>
      </w:r>
      <w:r w:rsidR="00C34A26" w:rsidRPr="000D552A">
        <w:rPr>
          <w:color w:val="000000" w:themeColor="text1"/>
        </w:rPr>
        <w:t>o</w:t>
      </w:r>
    </w:p>
    <w:p w14:paraId="79E4A585" w14:textId="7FC19784" w:rsidR="005852E8" w:rsidRPr="000D552A" w:rsidRDefault="005852E8" w:rsidP="00780993">
      <w:pPr>
        <w:ind w:left="774"/>
        <w:rPr>
          <w:color w:val="000000" w:themeColor="text1"/>
        </w:rPr>
      </w:pPr>
    </w:p>
    <w:p w14:paraId="4124E1C6" w14:textId="22CC262A" w:rsidR="00C34A26" w:rsidRPr="000D552A" w:rsidRDefault="00C34A2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Are you currently working in health organizations/structures?</w:t>
      </w:r>
    </w:p>
    <w:p w14:paraId="3EF63428" w14:textId="77777777" w:rsidR="00C34A26" w:rsidRPr="000D552A" w:rsidRDefault="00C34A2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Yes</w:t>
      </w:r>
    </w:p>
    <w:p w14:paraId="063BCA76" w14:textId="0CE0E071" w:rsidR="00C34A26" w:rsidRPr="000D552A" w:rsidRDefault="00C34A2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No</w:t>
      </w:r>
    </w:p>
    <w:p w14:paraId="2A0F17F5" w14:textId="77777777" w:rsidR="00C34A26" w:rsidRPr="000D552A" w:rsidRDefault="00C34A26" w:rsidP="00780993">
      <w:pPr>
        <w:pStyle w:val="Paragrafoelenco"/>
        <w:ind w:left="1134"/>
        <w:rPr>
          <w:color w:val="000000" w:themeColor="text1"/>
        </w:rPr>
      </w:pPr>
    </w:p>
    <w:p w14:paraId="10DBAFD0" w14:textId="0287AE8C" w:rsidR="005852E8" w:rsidRPr="000D552A" w:rsidRDefault="00C34A2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If you answered ‘Yes’ to the previous question, is the health organization in which you work public?</w:t>
      </w:r>
    </w:p>
    <w:p w14:paraId="7260AF4F" w14:textId="77777777" w:rsidR="00C34A26" w:rsidRPr="000D552A" w:rsidRDefault="00C34A2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Yes</w:t>
      </w:r>
    </w:p>
    <w:p w14:paraId="02324FC1" w14:textId="502F076C" w:rsidR="00C34A26" w:rsidRPr="000D552A" w:rsidRDefault="00C34A26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No</w:t>
      </w:r>
    </w:p>
    <w:p w14:paraId="373CA622" w14:textId="77777777" w:rsidR="00F34D5B" w:rsidRPr="000D552A" w:rsidRDefault="00F34D5B" w:rsidP="00780993">
      <w:pPr>
        <w:pStyle w:val="Paragrafoelenco"/>
        <w:ind w:left="1134"/>
        <w:rPr>
          <w:color w:val="000000" w:themeColor="text1"/>
        </w:rPr>
      </w:pPr>
    </w:p>
    <w:p w14:paraId="2A3FF32C" w14:textId="7EA622CB" w:rsidR="00C34A26" w:rsidRPr="000D552A" w:rsidRDefault="00F34D5B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How long have you worked?</w:t>
      </w:r>
    </w:p>
    <w:p w14:paraId="4691C63F" w14:textId="2BD22492" w:rsidR="00F34D5B" w:rsidRPr="000D552A" w:rsidRDefault="00F34D5B" w:rsidP="00780993">
      <w:pPr>
        <w:pStyle w:val="Paragrafoelenco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Working years: __________</w:t>
      </w:r>
    </w:p>
    <w:p w14:paraId="37D1C0A4" w14:textId="04D837FC" w:rsidR="00705FD2" w:rsidRPr="000D552A" w:rsidRDefault="00705FD2" w:rsidP="00780993">
      <w:pPr>
        <w:pStyle w:val="Paragrafoelenco"/>
        <w:rPr>
          <w:color w:val="000000" w:themeColor="text1"/>
          <w:lang w:val="en-US"/>
        </w:rPr>
      </w:pPr>
    </w:p>
    <w:p w14:paraId="73B58777" w14:textId="2EA44812" w:rsidR="00705FD2" w:rsidRPr="000D552A" w:rsidRDefault="00705FD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Why did you choose to attend the program?</w:t>
      </w:r>
    </w:p>
    <w:p w14:paraId="161AE36F" w14:textId="6D1C6784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I was obliged</w:t>
      </w:r>
    </w:p>
    <w:p w14:paraId="75BC2EBB" w14:textId="291CC24E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To improve my career prospects</w:t>
      </w:r>
    </w:p>
    <w:p w14:paraId="569A475A" w14:textId="0858ADE4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To improve my competencies</w:t>
      </w:r>
    </w:p>
    <w:p w14:paraId="081E6081" w14:textId="14B090CD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To improve my professional relationships</w:t>
      </w:r>
    </w:p>
    <w:p w14:paraId="54AFC071" w14:textId="78479892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To emulate colleagues who attended it before</w:t>
      </w:r>
    </w:p>
    <w:p w14:paraId="4D13B548" w14:textId="62861B61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I was incentivized by my organization</w:t>
      </w:r>
    </w:p>
    <w:p w14:paraId="4DD53719" w14:textId="0CE06433" w:rsidR="00705FD2" w:rsidRPr="000D552A" w:rsidRDefault="00705FD2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Other</w:t>
      </w:r>
    </w:p>
    <w:p w14:paraId="75E8814E" w14:textId="0CA36407" w:rsidR="00705FD2" w:rsidRPr="000D552A" w:rsidRDefault="00705FD2" w:rsidP="00780993">
      <w:pPr>
        <w:pStyle w:val="Paragrafoelenco"/>
        <w:rPr>
          <w:color w:val="000000" w:themeColor="text1"/>
          <w:lang w:val="en-US"/>
        </w:rPr>
      </w:pPr>
    </w:p>
    <w:p w14:paraId="2281974D" w14:textId="1EFC1861" w:rsidR="00681CEA" w:rsidRPr="000D552A" w:rsidRDefault="00681CEA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If you answered ‘Other’ to the previous question, please specify: __________________________________________________________________________</w:t>
      </w:r>
    </w:p>
    <w:p w14:paraId="734112F8" w14:textId="4048FC80" w:rsidR="00681CEA" w:rsidRPr="000D552A" w:rsidRDefault="00681CEA" w:rsidP="00780993">
      <w:pPr>
        <w:pStyle w:val="Paragrafoelenco"/>
        <w:rPr>
          <w:color w:val="000000" w:themeColor="text1"/>
          <w:lang w:val="en-US"/>
        </w:rPr>
      </w:pPr>
    </w:p>
    <w:p w14:paraId="4B0B8CEC" w14:textId="152A0C15" w:rsidR="001833F6" w:rsidRPr="000D552A" w:rsidRDefault="001833F6" w:rsidP="00780993">
      <w:pPr>
        <w:rPr>
          <w:color w:val="000000" w:themeColor="text1"/>
          <w:lang w:val="en-US"/>
        </w:rPr>
      </w:pPr>
    </w:p>
    <w:p w14:paraId="6A7D1539" w14:textId="0540D82B" w:rsidR="001833F6" w:rsidRPr="000D552A" w:rsidRDefault="001833F6" w:rsidP="005634BE">
      <w:pPr>
        <w:jc w:val="both"/>
        <w:rPr>
          <w:rFonts w:cstheme="minorHAnsi"/>
          <w:color w:val="000000" w:themeColor="text1"/>
          <w:u w:val="single"/>
          <w:lang w:val="en-US"/>
        </w:rPr>
      </w:pPr>
      <w:r w:rsidRPr="000D552A">
        <w:rPr>
          <w:rFonts w:cstheme="minorHAnsi"/>
          <w:color w:val="000000" w:themeColor="text1"/>
          <w:u w:val="single"/>
          <w:lang w:val="en-US"/>
        </w:rPr>
        <w:t>Section 2: Management competencies held by participants before the training program</w:t>
      </w:r>
    </w:p>
    <w:p w14:paraId="58E85B96" w14:textId="2F9F9A74" w:rsidR="009621DC" w:rsidRPr="000D552A" w:rsidRDefault="00C65A3E" w:rsidP="00D855AE">
      <w:pPr>
        <w:pStyle w:val="NormaleWeb"/>
        <w:shd w:val="clear" w:color="auto" w:fill="FFFFFF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is section aims to </w:t>
      </w:r>
      <w:r w:rsidR="00016A78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shed light on the participant</w:t>
      </w:r>
      <w:r w:rsidR="00F44996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s’</w:t>
      </w:r>
      <w:r w:rsidR="00016A78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F0226B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situation </w:t>
      </w:r>
      <w:r w:rsidR="008F483D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regarding</w:t>
      </w:r>
      <w:r w:rsidR="00F0226B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management competencies held before the start of the training program</w:t>
      </w:r>
      <w:r w:rsidR="0045177F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. </w:t>
      </w:r>
      <w:r w:rsidR="00290BF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It is </w:t>
      </w:r>
      <w:r w:rsidR="00F4506D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clarified that </w:t>
      </w:r>
      <w:r w:rsidR="009579B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‘Basic</w:t>
      </w:r>
      <w:r w:rsidR="00E2453F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management competencies’</w:t>
      </w:r>
      <w:r w:rsidR="00344EF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, in line with </w:t>
      </w:r>
      <w:r w:rsidR="00FB6CD3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Presidential Decree No. 484/1997,</w:t>
      </w:r>
      <w:r w:rsidR="00E2453F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nclude</w:t>
      </w:r>
      <w:r w:rsidR="001266BB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3C33D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knowledge</w:t>
      </w:r>
      <w:r w:rsidR="0092749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and</w:t>
      </w:r>
      <w:r w:rsidR="003C33D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8D0A41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skills </w:t>
      </w:r>
      <w:r w:rsidR="00496C78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related to</w:t>
      </w:r>
      <w:r w:rsidR="008D0A41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CE227E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the organization and management of health care services,</w:t>
      </w:r>
      <w:r w:rsidR="00DD7611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D64408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funding models and accounting</w:t>
      </w:r>
      <w:r w:rsidR="00186823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issues</w:t>
      </w:r>
      <w:r w:rsidR="00D64408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, human resource management</w:t>
      </w:r>
      <w:r w:rsidR="00BC41F7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306AB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and </w:t>
      </w:r>
      <w:r w:rsidR="00BC41F7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performance measurement. </w:t>
      </w:r>
      <w:r w:rsidR="00283607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Respondents</w:t>
      </w:r>
      <w:r w:rsidR="00E342C7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FC776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must</w:t>
      </w:r>
      <w:r w:rsidR="00E342C7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AE231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express </w:t>
      </w:r>
      <w:r w:rsidR="00283607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eir opinion </w:t>
      </w:r>
      <w:r w:rsidR="00250569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on each item using a scale of values ranging from 1 </w:t>
      </w:r>
      <w:r w:rsidR="00FC776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(Completely disagree) to 5 (Completely agree).</w:t>
      </w:r>
    </w:p>
    <w:p w14:paraId="32A9418D" w14:textId="32DF8EF4" w:rsidR="008A4844" w:rsidRPr="000D552A" w:rsidRDefault="00506F5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My basic management competencies were adequate</w:t>
      </w:r>
      <w:r w:rsidR="008A4844" w:rsidRPr="000D552A">
        <w:rPr>
          <w:color w:val="000000" w:themeColor="text1"/>
          <w:lang w:val="en-US"/>
        </w:rPr>
        <w:t xml:space="preserve">: </w:t>
      </w:r>
    </w:p>
    <w:p w14:paraId="049A8FB1" w14:textId="5D5C5B77" w:rsidR="00506F5D" w:rsidRPr="000D552A" w:rsidRDefault="00506F5D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BDE25F3" w14:textId="443FCB82" w:rsidR="00506F5D" w:rsidRPr="000D552A" w:rsidRDefault="00506F5D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3438AF7" w14:textId="05FA4628" w:rsidR="00506F5D" w:rsidRPr="000D552A" w:rsidRDefault="00506F5D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45A8BBCF" w14:textId="0915C1D7" w:rsidR="00506F5D" w:rsidRPr="000D552A" w:rsidRDefault="00506F5D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679427A" w14:textId="6E645DA6" w:rsidR="00506F5D" w:rsidRPr="000D552A" w:rsidRDefault="00506F5D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1B699D4C" w14:textId="77777777" w:rsidR="00702550" w:rsidRPr="000D552A" w:rsidRDefault="00702550" w:rsidP="00780993">
      <w:pPr>
        <w:pStyle w:val="Paragrafoelenco"/>
        <w:ind w:left="1134"/>
        <w:rPr>
          <w:color w:val="000000" w:themeColor="text1"/>
        </w:rPr>
      </w:pPr>
    </w:p>
    <w:p w14:paraId="3DC426FB" w14:textId="5FB304B1" w:rsidR="00702550" w:rsidRPr="000D552A" w:rsidRDefault="003A65C5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University education permitted me to develop adequate</w:t>
      </w:r>
      <w:r w:rsidR="00702550" w:rsidRPr="000D552A">
        <w:rPr>
          <w:color w:val="000000" w:themeColor="text1"/>
          <w:lang w:val="en-US"/>
        </w:rPr>
        <w:t xml:space="preserve"> management competencies: </w:t>
      </w:r>
    </w:p>
    <w:p w14:paraId="291831C5" w14:textId="77777777" w:rsidR="00702550" w:rsidRPr="000D552A" w:rsidRDefault="00702550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203A0A17" w14:textId="77777777" w:rsidR="00702550" w:rsidRPr="000D552A" w:rsidRDefault="00702550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DA1DEAF" w14:textId="77777777" w:rsidR="00702550" w:rsidRPr="000D552A" w:rsidRDefault="00702550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5E8C09A" w14:textId="77777777" w:rsidR="00702550" w:rsidRPr="000D552A" w:rsidRDefault="00702550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7D31DCD6" w14:textId="7CF1F88C" w:rsidR="00702550" w:rsidRPr="000D552A" w:rsidRDefault="00702550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9D907F8" w14:textId="77777777" w:rsidR="00702550" w:rsidRPr="000D552A" w:rsidRDefault="00702550" w:rsidP="00780993">
      <w:pPr>
        <w:pStyle w:val="Paragrafoelenco"/>
        <w:ind w:left="1134"/>
        <w:rPr>
          <w:color w:val="000000" w:themeColor="text1"/>
        </w:rPr>
      </w:pPr>
    </w:p>
    <w:p w14:paraId="0F5CC2E4" w14:textId="060A5A88" w:rsidR="003A65C5" w:rsidRPr="000D552A" w:rsidRDefault="003A65C5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Postgraduate training programs permitted me to develop adequate management competencies: </w:t>
      </w:r>
    </w:p>
    <w:p w14:paraId="74AD6005" w14:textId="77777777" w:rsidR="003A65C5" w:rsidRPr="000D552A" w:rsidRDefault="003A65C5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A498CB0" w14:textId="77777777" w:rsidR="003A65C5" w:rsidRPr="000D552A" w:rsidRDefault="003A65C5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2A712EE" w14:textId="77777777" w:rsidR="003A65C5" w:rsidRPr="000D552A" w:rsidRDefault="003A65C5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4E8E09E1" w14:textId="77777777" w:rsidR="003A65C5" w:rsidRPr="000D552A" w:rsidRDefault="003A65C5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A1DD947" w14:textId="563FC263" w:rsidR="003A65C5" w:rsidRPr="000D552A" w:rsidRDefault="003A65C5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7112588" w14:textId="77777777" w:rsidR="003A65C5" w:rsidRPr="000D552A" w:rsidRDefault="003A65C5" w:rsidP="00780993">
      <w:pPr>
        <w:pStyle w:val="Paragrafoelenco"/>
        <w:ind w:left="1134"/>
        <w:rPr>
          <w:color w:val="000000" w:themeColor="text1"/>
        </w:rPr>
      </w:pPr>
    </w:p>
    <w:p w14:paraId="2E82E3A8" w14:textId="4077B85E" w:rsidR="00702550" w:rsidRPr="000D552A" w:rsidRDefault="00C1490A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I autonomously developed, through professional experience, adequate management competencies:</w:t>
      </w:r>
    </w:p>
    <w:p w14:paraId="6FD84237" w14:textId="77777777" w:rsidR="00C1490A" w:rsidRPr="000D552A" w:rsidRDefault="00C1490A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lastRenderedPageBreak/>
        <w:t>1 (Completely disagree)</w:t>
      </w:r>
    </w:p>
    <w:p w14:paraId="567129DF" w14:textId="77777777" w:rsidR="00C1490A" w:rsidRPr="000D552A" w:rsidRDefault="00C1490A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E602D72" w14:textId="77777777" w:rsidR="00C1490A" w:rsidRPr="000D552A" w:rsidRDefault="00C1490A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ABC5BA9" w14:textId="77777777" w:rsidR="00C1490A" w:rsidRPr="000D552A" w:rsidRDefault="00C1490A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071535CB" w14:textId="77777777" w:rsidR="00C1490A" w:rsidRPr="000D552A" w:rsidRDefault="00C1490A" w:rsidP="00780993">
      <w:pPr>
        <w:pStyle w:val="Paragrafoelenco"/>
        <w:numPr>
          <w:ilvl w:val="1"/>
          <w:numId w:val="1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91E4D03" w14:textId="7B5888CC" w:rsidR="001833F6" w:rsidRPr="000D552A" w:rsidRDefault="001833F6" w:rsidP="00780993">
      <w:pPr>
        <w:rPr>
          <w:color w:val="000000" w:themeColor="text1"/>
          <w:lang w:val="en-US"/>
        </w:rPr>
      </w:pPr>
    </w:p>
    <w:p w14:paraId="0E84EC27" w14:textId="77777777" w:rsidR="00780993" w:rsidRPr="000D552A" w:rsidRDefault="00780993" w:rsidP="00780993">
      <w:pPr>
        <w:rPr>
          <w:color w:val="000000" w:themeColor="text1"/>
          <w:lang w:val="en-US"/>
        </w:rPr>
      </w:pPr>
    </w:p>
    <w:p w14:paraId="7AF1C104" w14:textId="39190BA9" w:rsidR="00FD68E8" w:rsidRPr="000D552A" w:rsidRDefault="00FD68E8" w:rsidP="00780993">
      <w:pPr>
        <w:rPr>
          <w:color w:val="000000" w:themeColor="text1"/>
          <w:u w:val="single"/>
          <w:lang w:val="en-US"/>
        </w:rPr>
      </w:pPr>
      <w:r w:rsidRPr="000D552A">
        <w:rPr>
          <w:color w:val="000000" w:themeColor="text1"/>
          <w:u w:val="single"/>
          <w:lang w:val="en-US"/>
        </w:rPr>
        <w:t xml:space="preserve">Section 3: </w:t>
      </w:r>
      <w:r w:rsidR="00A62FAB" w:rsidRPr="000D552A">
        <w:rPr>
          <w:rFonts w:cstheme="minorHAnsi"/>
          <w:color w:val="000000" w:themeColor="text1"/>
          <w:u w:val="single"/>
          <w:lang w:val="en-US"/>
        </w:rPr>
        <w:t>Factors</w:t>
      </w:r>
      <w:r w:rsidRPr="000D552A">
        <w:rPr>
          <w:rFonts w:cstheme="minorHAnsi"/>
          <w:color w:val="000000" w:themeColor="text1"/>
          <w:u w:val="single"/>
          <w:lang w:val="en-US"/>
        </w:rPr>
        <w:t xml:space="preserve"> of effectiveness of the training program</w:t>
      </w:r>
    </w:p>
    <w:p w14:paraId="69090E54" w14:textId="3D612DAF" w:rsidR="00F8673F" w:rsidRPr="000D552A" w:rsidRDefault="00F8673F" w:rsidP="00883F3E">
      <w:pPr>
        <w:pStyle w:val="NormaleWeb"/>
        <w:shd w:val="clear" w:color="auto" w:fill="FFFFFF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is section aims to collect participants’ opinions regarding </w:t>
      </w:r>
      <w:r w:rsidR="004963D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e </w:t>
      </w:r>
      <w:r w:rsidR="00EF740E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ways in which the program was conducted</w:t>
      </w:r>
      <w:r w:rsidR="004963D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96298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and </w:t>
      </w:r>
      <w:r w:rsidR="008773FB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e </w:t>
      </w:r>
      <w:r w:rsidR="0096298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factors </w:t>
      </w:r>
      <w:r w:rsidR="008773FB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influencing its</w:t>
      </w:r>
      <w:r w:rsidR="0096298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effectiveness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.</w:t>
      </w:r>
      <w:r w:rsidR="00F36FFF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B5596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Based on </w:t>
      </w:r>
      <w:r w:rsidR="00F36FFF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their personal experience, r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espondents must express their opinion on each item using a scale of values ranging from 1 (Completely disagree) to 5 (Completely agree).</w:t>
      </w:r>
    </w:p>
    <w:p w14:paraId="236699A5" w14:textId="766C095D" w:rsidR="000E52F0" w:rsidRPr="000D552A" w:rsidRDefault="000E52F0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Mixed class composition </w:t>
      </w:r>
      <w:r w:rsidR="00D51651" w:rsidRPr="000D552A">
        <w:rPr>
          <w:color w:val="000000" w:themeColor="text1"/>
          <w:lang w:val="en-US"/>
        </w:rPr>
        <w:t>(</w:t>
      </w:r>
      <w:r w:rsidR="00B74B64" w:rsidRPr="000D552A">
        <w:rPr>
          <w:color w:val="000000" w:themeColor="text1"/>
          <w:lang w:val="en-US"/>
        </w:rPr>
        <w:t xml:space="preserve">in terms of </w:t>
      </w:r>
      <w:r w:rsidR="00D51651" w:rsidRPr="000D552A">
        <w:rPr>
          <w:rFonts w:cstheme="minorHAnsi"/>
          <w:color w:val="000000" w:themeColor="text1"/>
          <w:lang w:val="en-US"/>
        </w:rPr>
        <w:t>professional backgrounds and management levels, tasks and responsibilities)</w:t>
      </w:r>
      <w:r w:rsidR="00D51651" w:rsidRPr="000D552A">
        <w:rPr>
          <w:color w:val="000000" w:themeColor="text1"/>
          <w:lang w:val="en-US"/>
        </w:rPr>
        <w:t xml:space="preserve"> </w:t>
      </w:r>
      <w:r w:rsidRPr="000D552A">
        <w:rPr>
          <w:color w:val="000000" w:themeColor="text1"/>
          <w:lang w:val="en-US"/>
        </w:rPr>
        <w:t>fosters discussion and enhances learning:</w:t>
      </w:r>
    </w:p>
    <w:p w14:paraId="322111EE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9B999C6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204D1141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479BB9AA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C2E7A70" w14:textId="5EE964E6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AD0B86D" w14:textId="77777777" w:rsidR="000E52F0" w:rsidRPr="000D552A" w:rsidRDefault="000E52F0" w:rsidP="00780993">
      <w:pPr>
        <w:pStyle w:val="Paragrafoelenco"/>
        <w:ind w:left="1134"/>
        <w:rPr>
          <w:color w:val="000000" w:themeColor="text1"/>
        </w:rPr>
      </w:pPr>
    </w:p>
    <w:p w14:paraId="58C97DB7" w14:textId="6F60D391" w:rsidR="000E52F0" w:rsidRPr="000D552A" w:rsidRDefault="000E52F0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Homogeneous class composition </w:t>
      </w:r>
      <w:r w:rsidR="00D51651" w:rsidRPr="000D552A">
        <w:rPr>
          <w:color w:val="000000" w:themeColor="text1"/>
          <w:lang w:val="en-US"/>
        </w:rPr>
        <w:t>(</w:t>
      </w:r>
      <w:r w:rsidR="00B74B64" w:rsidRPr="000D552A">
        <w:rPr>
          <w:color w:val="000000" w:themeColor="text1"/>
          <w:lang w:val="en-US"/>
        </w:rPr>
        <w:t xml:space="preserve">in terms of </w:t>
      </w:r>
      <w:r w:rsidR="00D51651" w:rsidRPr="000D552A">
        <w:rPr>
          <w:rFonts w:cstheme="minorHAnsi"/>
          <w:color w:val="000000" w:themeColor="text1"/>
          <w:lang w:val="en-US"/>
        </w:rPr>
        <w:t xml:space="preserve">professional backgrounds and management levels, tasks and responsibilities) </w:t>
      </w:r>
      <w:r w:rsidRPr="000D552A">
        <w:rPr>
          <w:color w:val="000000" w:themeColor="text1"/>
          <w:lang w:val="en-US"/>
        </w:rPr>
        <w:t>fosters discussion and enhances learning:</w:t>
      </w:r>
    </w:p>
    <w:p w14:paraId="44E8A820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2C86BAE1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7BC08C1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13A8A4BD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7C4AB38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A6AEF2E" w14:textId="51560B42" w:rsidR="000E52F0" w:rsidRPr="000D552A" w:rsidRDefault="000E52F0" w:rsidP="00780993">
      <w:pPr>
        <w:ind w:firstLine="708"/>
        <w:rPr>
          <w:color w:val="000000" w:themeColor="text1"/>
          <w:lang w:val="en-US"/>
        </w:rPr>
      </w:pPr>
    </w:p>
    <w:p w14:paraId="68FC9D2D" w14:textId="42739FB4" w:rsidR="000E52F0" w:rsidRPr="000D552A" w:rsidRDefault="000E52F0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Mixed teacher staff provides multiple perspectives that </w:t>
      </w:r>
      <w:r w:rsidR="00F93A57" w:rsidRPr="000D552A">
        <w:rPr>
          <w:color w:val="000000" w:themeColor="text1"/>
          <w:lang w:val="en-US"/>
        </w:rPr>
        <w:t>enhance</w:t>
      </w:r>
      <w:r w:rsidRPr="000D552A">
        <w:rPr>
          <w:color w:val="000000" w:themeColor="text1"/>
          <w:lang w:val="en-US"/>
        </w:rPr>
        <w:t xml:space="preserve"> learning:</w:t>
      </w:r>
    </w:p>
    <w:p w14:paraId="3E26AB87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6C8F2E43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BEEA079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1C8F1D99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96F2FAE" w14:textId="77777777" w:rsidR="000E52F0" w:rsidRPr="000D552A" w:rsidRDefault="000E52F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CFAB4F2" w14:textId="4020270C" w:rsidR="000E52F0" w:rsidRPr="000D552A" w:rsidRDefault="000E52F0" w:rsidP="00780993">
      <w:pPr>
        <w:rPr>
          <w:color w:val="000000" w:themeColor="text1"/>
          <w:lang w:val="en-US"/>
        </w:rPr>
      </w:pPr>
    </w:p>
    <w:p w14:paraId="49B892D9" w14:textId="5980436C" w:rsidR="008D6E8E" w:rsidRPr="000D552A" w:rsidRDefault="008D6E8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Teachers should all come from the healthcare field:</w:t>
      </w:r>
    </w:p>
    <w:p w14:paraId="48E66825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A364110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1E6AD2B0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0321758B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5A7138A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C86C822" w14:textId="0E503348" w:rsidR="008D6E8E" w:rsidRPr="000D552A" w:rsidRDefault="008D6E8E" w:rsidP="00780993">
      <w:pPr>
        <w:rPr>
          <w:color w:val="000000" w:themeColor="text1"/>
          <w:lang w:val="en-US"/>
        </w:rPr>
      </w:pPr>
    </w:p>
    <w:p w14:paraId="6F1F896B" w14:textId="4FCFE279" w:rsidR="008D6E8E" w:rsidRPr="000D552A" w:rsidRDefault="008D6E8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Teachers should all come from the </w:t>
      </w:r>
      <w:r w:rsidR="005C560C" w:rsidRPr="000D552A">
        <w:rPr>
          <w:color w:val="000000" w:themeColor="text1"/>
          <w:lang w:val="en-US"/>
        </w:rPr>
        <w:t>academic</w:t>
      </w:r>
      <w:r w:rsidRPr="000D552A">
        <w:rPr>
          <w:color w:val="000000" w:themeColor="text1"/>
          <w:lang w:val="en-US"/>
        </w:rPr>
        <w:t xml:space="preserve"> field:</w:t>
      </w:r>
    </w:p>
    <w:p w14:paraId="27E7B772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F7567B4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61855AE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E9BE69F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lastRenderedPageBreak/>
        <w:t>4 (Mostly disagree)</w:t>
      </w:r>
    </w:p>
    <w:p w14:paraId="3DEB6FFA" w14:textId="77777777" w:rsidR="008D6E8E" w:rsidRPr="000D552A" w:rsidRDefault="008D6E8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5CC066E" w14:textId="3C229F95" w:rsidR="008D6E8E" w:rsidRPr="000D552A" w:rsidRDefault="008D6E8E" w:rsidP="00780993">
      <w:pPr>
        <w:rPr>
          <w:color w:val="000000" w:themeColor="text1"/>
          <w:lang w:val="en-US"/>
        </w:rPr>
      </w:pPr>
    </w:p>
    <w:p w14:paraId="179DC73E" w14:textId="64AFADC8" w:rsidR="005C560C" w:rsidRPr="000D552A" w:rsidRDefault="005C560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Lessons should only be theoretical:</w:t>
      </w:r>
    </w:p>
    <w:p w14:paraId="1AF151C5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6DAA78B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7D5A4314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0ACC5054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B3255F2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1750F398" w14:textId="7791A159" w:rsidR="005C560C" w:rsidRPr="000D552A" w:rsidRDefault="005C560C" w:rsidP="00780993">
      <w:pPr>
        <w:rPr>
          <w:color w:val="000000" w:themeColor="text1"/>
          <w:lang w:val="en-US"/>
        </w:rPr>
      </w:pPr>
    </w:p>
    <w:p w14:paraId="5CFC2AEF" w14:textId="14C10617" w:rsidR="005C560C" w:rsidRPr="000D552A" w:rsidRDefault="005C560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Lessons should only be practical:</w:t>
      </w:r>
    </w:p>
    <w:p w14:paraId="5107FC2C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A620CA9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E8C7FB7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4F0C84E4" w14:textId="77777777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E5310DF" w14:textId="452F945E" w:rsidR="005C560C" w:rsidRPr="000D552A" w:rsidRDefault="005C560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D5BBB1B" w14:textId="7572C462" w:rsidR="007D7E92" w:rsidRPr="000D552A" w:rsidRDefault="007D7E92" w:rsidP="00780993">
      <w:pPr>
        <w:rPr>
          <w:color w:val="000000" w:themeColor="text1"/>
        </w:rPr>
      </w:pPr>
    </w:p>
    <w:p w14:paraId="3EEFDCFA" w14:textId="712391C4" w:rsidR="007D7E92" w:rsidRPr="000D552A" w:rsidRDefault="007D7E9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Lessons should only be both theoretical and practical:</w:t>
      </w:r>
    </w:p>
    <w:p w14:paraId="12FD4A86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A20B925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746B7856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9F46869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10567703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EE4E9F3" w14:textId="77777777" w:rsidR="007D7E92" w:rsidRPr="000D552A" w:rsidRDefault="007D7E92" w:rsidP="00780993">
      <w:pPr>
        <w:rPr>
          <w:color w:val="000000" w:themeColor="text1"/>
        </w:rPr>
      </w:pPr>
    </w:p>
    <w:p w14:paraId="7C9C0EA6" w14:textId="7BB2DA7B" w:rsidR="007D7E92" w:rsidRPr="000D552A" w:rsidRDefault="007D7E9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Lessons </w:t>
      </w:r>
      <w:r w:rsidR="003247EC" w:rsidRPr="000D552A">
        <w:rPr>
          <w:color w:val="000000" w:themeColor="text1"/>
          <w:lang w:val="en-US"/>
        </w:rPr>
        <w:t>in presence are more effective:</w:t>
      </w:r>
    </w:p>
    <w:p w14:paraId="09EAFFA7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75E5B33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19DD697A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E243EC4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F88D00D" w14:textId="77777777" w:rsidR="007D7E92" w:rsidRPr="000D552A" w:rsidRDefault="007D7E9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2D5BA01" w14:textId="77777777" w:rsidR="0001471C" w:rsidRPr="000D552A" w:rsidRDefault="0001471C" w:rsidP="00780993">
      <w:pPr>
        <w:rPr>
          <w:color w:val="000000" w:themeColor="text1"/>
        </w:rPr>
      </w:pPr>
    </w:p>
    <w:p w14:paraId="1C4D8C5C" w14:textId="59F37804" w:rsidR="0001471C" w:rsidRPr="000D552A" w:rsidRDefault="0001471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Remote lessons are more effective:</w:t>
      </w:r>
    </w:p>
    <w:p w14:paraId="660E70A6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5304783B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D8546CC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2CF9F85F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0CBA1C85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8E7BAF6" w14:textId="791C4080" w:rsidR="005C560C" w:rsidRPr="000D552A" w:rsidRDefault="005C560C" w:rsidP="00780993">
      <w:pPr>
        <w:rPr>
          <w:color w:val="000000" w:themeColor="text1"/>
          <w:lang w:val="en-US"/>
        </w:rPr>
      </w:pPr>
    </w:p>
    <w:p w14:paraId="706DF1E0" w14:textId="6513306E" w:rsidR="003247EC" w:rsidRPr="000D552A" w:rsidRDefault="003247E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Remote lessons are more </w:t>
      </w:r>
      <w:r w:rsidR="005B5613" w:rsidRPr="000D552A">
        <w:rPr>
          <w:color w:val="000000" w:themeColor="text1"/>
          <w:lang w:val="en-US"/>
        </w:rPr>
        <w:t>convenient</w:t>
      </w:r>
      <w:r w:rsidRPr="000D552A">
        <w:rPr>
          <w:color w:val="000000" w:themeColor="text1"/>
          <w:lang w:val="en-US"/>
        </w:rPr>
        <w:t>:</w:t>
      </w:r>
    </w:p>
    <w:p w14:paraId="44E50B2C" w14:textId="77777777" w:rsidR="003247EC" w:rsidRPr="000D552A" w:rsidRDefault="003247E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21EA66EF" w14:textId="77777777" w:rsidR="003247EC" w:rsidRPr="000D552A" w:rsidRDefault="003247E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87BB165" w14:textId="77777777" w:rsidR="003247EC" w:rsidRPr="000D552A" w:rsidRDefault="003247E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C514FF9" w14:textId="77777777" w:rsidR="003247EC" w:rsidRPr="000D552A" w:rsidRDefault="003247E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675ECF4" w14:textId="77777777" w:rsidR="003247EC" w:rsidRPr="000D552A" w:rsidRDefault="003247E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BE3778B" w14:textId="18425320" w:rsidR="003247EC" w:rsidRPr="000D552A" w:rsidRDefault="003247EC" w:rsidP="00780993">
      <w:pPr>
        <w:rPr>
          <w:color w:val="000000" w:themeColor="text1"/>
          <w:lang w:val="en-US"/>
        </w:rPr>
      </w:pPr>
    </w:p>
    <w:p w14:paraId="7C5D658F" w14:textId="750DEB95" w:rsidR="005B5613" w:rsidRPr="000D552A" w:rsidRDefault="005B5613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Mixed lessons (in presence and remote) are more effective:</w:t>
      </w:r>
    </w:p>
    <w:p w14:paraId="260E169D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5863BA9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09AB85D5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lastRenderedPageBreak/>
        <w:t>3 (Undecided)</w:t>
      </w:r>
    </w:p>
    <w:p w14:paraId="143A0224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1070D6AE" w14:textId="08C42FE3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96DBFD9" w14:textId="77777777" w:rsidR="005B5613" w:rsidRPr="000D552A" w:rsidRDefault="005B5613" w:rsidP="00780993">
      <w:pPr>
        <w:pStyle w:val="Paragrafoelenco"/>
        <w:ind w:left="1134"/>
        <w:rPr>
          <w:color w:val="000000" w:themeColor="text1"/>
        </w:rPr>
      </w:pPr>
    </w:p>
    <w:p w14:paraId="534E6E85" w14:textId="5C6E6633" w:rsidR="005B5613" w:rsidRPr="000D552A" w:rsidRDefault="00E05884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 xml:space="preserve">Participant engagement and discussion </w:t>
      </w:r>
      <w:r w:rsidR="0001471C" w:rsidRPr="000D552A">
        <w:rPr>
          <w:color w:val="000000" w:themeColor="text1"/>
          <w:lang w:val="en-US"/>
        </w:rPr>
        <w:t>enhance</w:t>
      </w:r>
      <w:r w:rsidRPr="000D552A">
        <w:rPr>
          <w:color w:val="000000" w:themeColor="text1"/>
          <w:lang w:val="en-US"/>
        </w:rPr>
        <w:t xml:space="preserve"> learning</w:t>
      </w:r>
      <w:r w:rsidR="005B5613" w:rsidRPr="000D552A">
        <w:rPr>
          <w:color w:val="000000" w:themeColor="text1"/>
          <w:lang w:val="en-US"/>
        </w:rPr>
        <w:t>:</w:t>
      </w:r>
    </w:p>
    <w:p w14:paraId="02F2D90F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97DC7C7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2965E108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4476C22D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1B042320" w14:textId="77777777" w:rsidR="005B5613" w:rsidRPr="000D552A" w:rsidRDefault="005B561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37BB862" w14:textId="08B58C2B" w:rsidR="005B5613" w:rsidRPr="000D552A" w:rsidRDefault="005B5613" w:rsidP="00780993">
      <w:pPr>
        <w:rPr>
          <w:color w:val="000000" w:themeColor="text1"/>
          <w:lang w:val="en-US"/>
        </w:rPr>
      </w:pPr>
    </w:p>
    <w:p w14:paraId="19507171" w14:textId="4979CEC7" w:rsidR="007C5273" w:rsidRPr="000D552A" w:rsidRDefault="007C5273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Participant engagement and discussion are more difficult with remote lessons:</w:t>
      </w:r>
    </w:p>
    <w:p w14:paraId="3E1CC123" w14:textId="77777777" w:rsidR="007C5273" w:rsidRPr="000D552A" w:rsidRDefault="007C527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02A2152" w14:textId="77777777" w:rsidR="007C5273" w:rsidRPr="000D552A" w:rsidRDefault="007C527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1B4D3D2E" w14:textId="77777777" w:rsidR="007C5273" w:rsidRPr="000D552A" w:rsidRDefault="007C527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D30C0E2" w14:textId="77777777" w:rsidR="007C5273" w:rsidRPr="000D552A" w:rsidRDefault="007C5273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264A0A0" w14:textId="77777777" w:rsidR="007C5273" w:rsidRPr="000D552A" w:rsidRDefault="007C5273" w:rsidP="00044216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E82DBF6" w14:textId="77777777" w:rsidR="0001471C" w:rsidRPr="000D552A" w:rsidRDefault="0001471C" w:rsidP="00044216">
      <w:pPr>
        <w:rPr>
          <w:rFonts w:cstheme="minorHAnsi"/>
          <w:color w:val="000000" w:themeColor="text1"/>
          <w:sz w:val="18"/>
          <w:szCs w:val="18"/>
          <w:lang w:val="en-US"/>
        </w:rPr>
      </w:pPr>
    </w:p>
    <w:p w14:paraId="0BAEA180" w14:textId="4D7EBD05" w:rsidR="0001471C" w:rsidRPr="000D552A" w:rsidRDefault="0001471C" w:rsidP="00C17ACD">
      <w:pPr>
        <w:pStyle w:val="Paragrafoelenco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 xml:space="preserve">Diversity in pedagogical approaches and tools </w:t>
      </w:r>
      <w:r w:rsidR="00655E70" w:rsidRPr="000D552A">
        <w:rPr>
          <w:rFonts w:cstheme="minorHAnsi"/>
          <w:color w:val="000000" w:themeColor="text1"/>
          <w:lang w:val="en-US"/>
        </w:rPr>
        <w:t>(</w:t>
      </w:r>
      <w:r w:rsidR="00FA29FF" w:rsidRPr="000D552A">
        <w:rPr>
          <w:rFonts w:cstheme="minorHAnsi"/>
          <w:color w:val="000000" w:themeColor="text1"/>
          <w:lang w:val="en-US"/>
        </w:rPr>
        <w:t xml:space="preserve">theoretical and practical </w:t>
      </w:r>
      <w:r w:rsidR="00A57BB4" w:rsidRPr="000D552A">
        <w:rPr>
          <w:rFonts w:cstheme="minorHAnsi"/>
          <w:color w:val="000000" w:themeColor="text1"/>
          <w:lang w:val="en-US"/>
        </w:rPr>
        <w:t xml:space="preserve">lessons, </w:t>
      </w:r>
      <w:r w:rsidR="00655E70" w:rsidRPr="000D552A">
        <w:rPr>
          <w:rFonts w:cstheme="minorHAnsi"/>
          <w:color w:val="000000" w:themeColor="text1"/>
          <w:lang w:val="en-US"/>
        </w:rPr>
        <w:t>business game</w:t>
      </w:r>
      <w:r w:rsidR="00A57BB4" w:rsidRPr="000D552A">
        <w:rPr>
          <w:rFonts w:cstheme="minorHAnsi"/>
          <w:color w:val="000000" w:themeColor="text1"/>
          <w:lang w:val="en-US"/>
        </w:rPr>
        <w:t>s</w:t>
      </w:r>
      <w:r w:rsidR="00655E70" w:rsidRPr="000D552A">
        <w:rPr>
          <w:rFonts w:cstheme="minorHAnsi"/>
          <w:color w:val="000000" w:themeColor="text1"/>
          <w:lang w:val="en-US"/>
        </w:rPr>
        <w:t xml:space="preserve">, </w:t>
      </w:r>
      <w:r w:rsidR="00044216" w:rsidRPr="000D552A">
        <w:rPr>
          <w:rFonts w:cstheme="minorHAnsi"/>
          <w:color w:val="000000" w:themeColor="text1"/>
          <w:lang w:val="en-US"/>
        </w:rPr>
        <w:t>witness testimonies</w:t>
      </w:r>
      <w:r w:rsidR="00655E70" w:rsidRPr="000D552A">
        <w:rPr>
          <w:rFonts w:cstheme="minorHAnsi"/>
          <w:color w:val="000000" w:themeColor="text1"/>
          <w:lang w:val="en-US"/>
        </w:rPr>
        <w:t>, cas</w:t>
      </w:r>
      <w:r w:rsidR="00044216" w:rsidRPr="000D552A">
        <w:rPr>
          <w:rFonts w:cstheme="minorHAnsi"/>
          <w:color w:val="000000" w:themeColor="text1"/>
          <w:lang w:val="en-US"/>
        </w:rPr>
        <w:t>e</w:t>
      </w:r>
      <w:r w:rsidR="00655E70" w:rsidRPr="000D552A">
        <w:rPr>
          <w:rFonts w:cstheme="minorHAnsi"/>
          <w:color w:val="000000" w:themeColor="text1"/>
          <w:lang w:val="en-US"/>
        </w:rPr>
        <w:t xml:space="preserve"> </w:t>
      </w:r>
      <w:r w:rsidR="00044216" w:rsidRPr="000D552A">
        <w:rPr>
          <w:rFonts w:cstheme="minorHAnsi"/>
          <w:color w:val="000000" w:themeColor="text1"/>
          <w:lang w:val="en-US"/>
        </w:rPr>
        <w:t>stud</w:t>
      </w:r>
      <w:r w:rsidR="007F74CA" w:rsidRPr="000D552A">
        <w:rPr>
          <w:rFonts w:cstheme="minorHAnsi"/>
          <w:color w:val="000000" w:themeColor="text1"/>
          <w:lang w:val="en-US"/>
        </w:rPr>
        <w:t>ies</w:t>
      </w:r>
      <w:r w:rsidR="00655E70" w:rsidRPr="000D552A">
        <w:rPr>
          <w:rFonts w:cstheme="minorHAnsi"/>
          <w:color w:val="000000" w:themeColor="text1"/>
          <w:lang w:val="en-US"/>
        </w:rPr>
        <w:t xml:space="preserve">, </w:t>
      </w:r>
      <w:r w:rsidR="00044216" w:rsidRPr="000D552A">
        <w:rPr>
          <w:rFonts w:cstheme="minorHAnsi"/>
          <w:color w:val="000000" w:themeColor="text1"/>
          <w:lang w:val="en-US"/>
        </w:rPr>
        <w:t>exercises</w:t>
      </w:r>
      <w:r w:rsidR="00655E70" w:rsidRPr="000D552A">
        <w:rPr>
          <w:rFonts w:cstheme="minorHAnsi"/>
          <w:color w:val="000000" w:themeColor="text1"/>
          <w:lang w:val="en-US"/>
        </w:rPr>
        <w:t xml:space="preserve">, </w:t>
      </w:r>
      <w:r w:rsidR="00044216" w:rsidRPr="000D552A">
        <w:rPr>
          <w:rFonts w:cstheme="minorHAnsi"/>
          <w:color w:val="000000" w:themeColor="text1"/>
          <w:lang w:val="en-US"/>
        </w:rPr>
        <w:t>teamwork</w:t>
      </w:r>
      <w:r w:rsidR="00655E70" w:rsidRPr="000D552A">
        <w:rPr>
          <w:rFonts w:cstheme="minorHAnsi"/>
          <w:color w:val="000000" w:themeColor="text1"/>
          <w:lang w:val="en-US"/>
        </w:rPr>
        <w:t xml:space="preserve">) </w:t>
      </w:r>
      <w:r w:rsidR="00DD6DCC" w:rsidRPr="000D552A">
        <w:rPr>
          <w:rFonts w:cstheme="minorHAnsi"/>
          <w:color w:val="000000" w:themeColor="text1"/>
          <w:lang w:val="en-US"/>
        </w:rPr>
        <w:t>enhances</w:t>
      </w:r>
      <w:r w:rsidRPr="000D552A">
        <w:rPr>
          <w:rFonts w:cstheme="minorHAnsi"/>
          <w:color w:val="000000" w:themeColor="text1"/>
          <w:lang w:val="en-US"/>
        </w:rPr>
        <w:t xml:space="preserve"> learning:</w:t>
      </w:r>
    </w:p>
    <w:p w14:paraId="27053F9A" w14:textId="77777777" w:rsidR="0001471C" w:rsidRPr="000D552A" w:rsidRDefault="0001471C" w:rsidP="00044216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F65AF98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B0E19FB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707A220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7AE38DB2" w14:textId="77777777" w:rsidR="0001471C" w:rsidRPr="000D552A" w:rsidRDefault="0001471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7CEF316" w14:textId="003DB569" w:rsidR="007C5273" w:rsidRPr="000D552A" w:rsidRDefault="007C5273" w:rsidP="00780993">
      <w:pPr>
        <w:rPr>
          <w:color w:val="000000" w:themeColor="text1"/>
          <w:lang w:val="en-US"/>
        </w:rPr>
      </w:pPr>
    </w:p>
    <w:p w14:paraId="786005EA" w14:textId="52C84517" w:rsidR="00E3425C" w:rsidRPr="000D552A" w:rsidRDefault="00E3425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Concentrated scheduled lessons enhance learning</w:t>
      </w:r>
      <w:r w:rsidRPr="000D552A">
        <w:rPr>
          <w:color w:val="000000" w:themeColor="text1"/>
          <w:lang w:val="en-US"/>
        </w:rPr>
        <w:t>:</w:t>
      </w:r>
    </w:p>
    <w:p w14:paraId="16CFCDFB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D1DE648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F1838AA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1F42A9CD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B78E15B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5A65399C" w14:textId="3EAC63D3" w:rsidR="00E3425C" w:rsidRPr="000D552A" w:rsidRDefault="00E3425C" w:rsidP="00780993">
      <w:pPr>
        <w:rPr>
          <w:color w:val="000000" w:themeColor="text1"/>
          <w:lang w:val="en-US"/>
        </w:rPr>
      </w:pPr>
    </w:p>
    <w:p w14:paraId="68D6257B" w14:textId="6CBBA5DA" w:rsidR="00E3425C" w:rsidRPr="000D552A" w:rsidRDefault="00E3425C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Scheduled lessons more diluted over time enhance learning</w:t>
      </w:r>
      <w:r w:rsidRPr="000D552A">
        <w:rPr>
          <w:color w:val="000000" w:themeColor="text1"/>
          <w:lang w:val="en-US"/>
        </w:rPr>
        <w:t>:</w:t>
      </w:r>
    </w:p>
    <w:p w14:paraId="7A68D731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23146824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0EBF1EF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6AD5B41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392A900" w14:textId="77777777" w:rsidR="00E3425C" w:rsidRPr="000D552A" w:rsidRDefault="00E3425C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767E5D81" w14:textId="2C3E3C09" w:rsidR="00E3425C" w:rsidRPr="000D552A" w:rsidRDefault="00E3425C" w:rsidP="00780993">
      <w:pPr>
        <w:rPr>
          <w:color w:val="000000" w:themeColor="text1"/>
          <w:lang w:val="en-US"/>
        </w:rPr>
      </w:pPr>
    </w:p>
    <w:p w14:paraId="7B4E455C" w14:textId="7A094AAA" w:rsidR="009267C5" w:rsidRPr="000D552A" w:rsidRDefault="009267C5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Mid-term assessment of competencies acquired during the course is important</w:t>
      </w:r>
      <w:r w:rsidRPr="000D552A">
        <w:rPr>
          <w:color w:val="000000" w:themeColor="text1"/>
          <w:lang w:val="en-US"/>
        </w:rPr>
        <w:t>:</w:t>
      </w:r>
    </w:p>
    <w:p w14:paraId="04C7E7AA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40F2760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4662D58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EE66DE5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1912DDBC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A91ED6C" w14:textId="75871E87" w:rsidR="009267C5" w:rsidRPr="000D552A" w:rsidRDefault="009267C5" w:rsidP="00780993">
      <w:pPr>
        <w:rPr>
          <w:color w:val="000000" w:themeColor="text1"/>
          <w:lang w:val="en-US"/>
        </w:rPr>
      </w:pPr>
    </w:p>
    <w:p w14:paraId="504F5263" w14:textId="7C9B5DCB" w:rsidR="009267C5" w:rsidRPr="000D552A" w:rsidRDefault="009267C5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 final assessment of competencies acquired during the course should only be performed</w:t>
      </w:r>
      <w:r w:rsidRPr="000D552A">
        <w:rPr>
          <w:color w:val="000000" w:themeColor="text1"/>
          <w:lang w:val="en-US"/>
        </w:rPr>
        <w:t>:</w:t>
      </w:r>
    </w:p>
    <w:p w14:paraId="0E1884D2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5DAC327F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lastRenderedPageBreak/>
        <w:t>2 (Mostly agree)</w:t>
      </w:r>
    </w:p>
    <w:p w14:paraId="321A138B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2D6C9A6F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A6D4D1F" w14:textId="77777777" w:rsidR="009267C5" w:rsidRPr="000D552A" w:rsidRDefault="009267C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5BAB28F6" w14:textId="1584ADB2" w:rsidR="009267C5" w:rsidRPr="000D552A" w:rsidRDefault="009267C5" w:rsidP="00780993">
      <w:pPr>
        <w:rPr>
          <w:color w:val="000000" w:themeColor="text1"/>
          <w:lang w:val="en-US"/>
        </w:rPr>
      </w:pPr>
    </w:p>
    <w:p w14:paraId="3EE65055" w14:textId="40803F0A" w:rsidR="00CF4772" w:rsidRPr="000D552A" w:rsidRDefault="00CF477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Self-assessment of competencies acquired during the course is sufficient</w:t>
      </w:r>
      <w:r w:rsidRPr="000D552A">
        <w:rPr>
          <w:color w:val="000000" w:themeColor="text1"/>
          <w:lang w:val="en-US"/>
        </w:rPr>
        <w:t>:</w:t>
      </w:r>
    </w:p>
    <w:p w14:paraId="24A4AEF6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5CD8E44A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07BACB52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2416B380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15F0FD82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1E084907" w14:textId="4CDBE781" w:rsidR="00CF4772" w:rsidRPr="000D552A" w:rsidRDefault="00CF4772" w:rsidP="00780993">
      <w:pPr>
        <w:rPr>
          <w:color w:val="000000" w:themeColor="text1"/>
          <w:lang w:val="en-US"/>
        </w:rPr>
      </w:pPr>
    </w:p>
    <w:p w14:paraId="46F42AAB" w14:textId="1153F609" w:rsidR="00CF4772" w:rsidRPr="000D552A" w:rsidRDefault="00CF477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Mid-term assessment of competencies acquired during the course should only be oral</w:t>
      </w:r>
      <w:r w:rsidRPr="000D552A">
        <w:rPr>
          <w:color w:val="000000" w:themeColor="text1"/>
          <w:lang w:val="en-US"/>
        </w:rPr>
        <w:t>:</w:t>
      </w:r>
    </w:p>
    <w:p w14:paraId="2015B42B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BADAB7C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098BA65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0E338265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691E1E07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B4D138F" w14:textId="32CDBA85" w:rsidR="00CF4772" w:rsidRPr="000D552A" w:rsidRDefault="00CF4772" w:rsidP="00780993">
      <w:pPr>
        <w:rPr>
          <w:color w:val="000000" w:themeColor="text1"/>
          <w:lang w:val="en-US"/>
        </w:rPr>
      </w:pPr>
    </w:p>
    <w:p w14:paraId="5FACC064" w14:textId="78894AE3" w:rsidR="00CF4772" w:rsidRPr="000D552A" w:rsidRDefault="00CF477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Mid-term assessment of competencies acquired during the course should only be written</w:t>
      </w:r>
      <w:r w:rsidRPr="000D552A">
        <w:rPr>
          <w:color w:val="000000" w:themeColor="text1"/>
          <w:lang w:val="en-US"/>
        </w:rPr>
        <w:t>:</w:t>
      </w:r>
    </w:p>
    <w:p w14:paraId="015DA8C1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11FA139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578C886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5B18039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590FD80" w14:textId="77777777" w:rsidR="00CF4772" w:rsidRPr="000D552A" w:rsidRDefault="00CF477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19795B35" w14:textId="373D7A03" w:rsidR="00CF4772" w:rsidRPr="000D552A" w:rsidRDefault="00CF4772" w:rsidP="00780993">
      <w:pPr>
        <w:rPr>
          <w:color w:val="000000" w:themeColor="text1"/>
          <w:lang w:val="en-US"/>
        </w:rPr>
      </w:pPr>
    </w:p>
    <w:p w14:paraId="2D3169D6" w14:textId="26D8E383" w:rsidR="00542C21" w:rsidRPr="000D552A" w:rsidRDefault="00542C21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 team project work to complete the program is important to turn acquired competencies into practical solutions</w:t>
      </w:r>
      <w:r w:rsidRPr="000D552A">
        <w:rPr>
          <w:color w:val="000000" w:themeColor="text1"/>
          <w:lang w:val="en-US"/>
        </w:rPr>
        <w:t>:</w:t>
      </w:r>
    </w:p>
    <w:p w14:paraId="5BB60F4E" w14:textId="77777777" w:rsidR="00542C21" w:rsidRPr="000D552A" w:rsidRDefault="00542C21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27617FF" w14:textId="77777777" w:rsidR="00542C21" w:rsidRPr="000D552A" w:rsidRDefault="00542C21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7838AB9" w14:textId="77777777" w:rsidR="00542C21" w:rsidRPr="000D552A" w:rsidRDefault="00542C21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4C6DA310" w14:textId="77777777" w:rsidR="00542C21" w:rsidRPr="000D552A" w:rsidRDefault="00542C21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5157E12" w14:textId="77777777" w:rsidR="00542C21" w:rsidRPr="000D552A" w:rsidRDefault="00542C21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C7E87ED" w14:textId="46988836" w:rsidR="00542C21" w:rsidRPr="000D552A" w:rsidRDefault="00542C21" w:rsidP="00780993">
      <w:pPr>
        <w:rPr>
          <w:color w:val="000000" w:themeColor="text1"/>
          <w:lang w:val="en-US"/>
        </w:rPr>
      </w:pPr>
    </w:p>
    <w:p w14:paraId="64AE5A5A" w14:textId="77777777" w:rsidR="00016F86" w:rsidRPr="000D552A" w:rsidRDefault="00016F86" w:rsidP="00780993">
      <w:pPr>
        <w:rPr>
          <w:color w:val="000000" w:themeColor="text1"/>
          <w:lang w:val="en-US"/>
        </w:rPr>
      </w:pPr>
    </w:p>
    <w:p w14:paraId="24DE5477" w14:textId="3ADFE5AD" w:rsidR="009B1A6F" w:rsidRPr="000D552A" w:rsidRDefault="009B1A6F" w:rsidP="00780993">
      <w:pPr>
        <w:rPr>
          <w:rFonts w:cstheme="minorHAnsi"/>
          <w:color w:val="000000" w:themeColor="text1"/>
          <w:u w:val="single"/>
          <w:lang w:val="en-US"/>
        </w:rPr>
      </w:pPr>
      <w:r w:rsidRPr="000D552A">
        <w:rPr>
          <w:color w:val="000000" w:themeColor="text1"/>
          <w:u w:val="single"/>
          <w:lang w:val="en-US"/>
        </w:rPr>
        <w:t xml:space="preserve">Section </w:t>
      </w:r>
      <w:r w:rsidR="007411FD" w:rsidRPr="000D552A">
        <w:rPr>
          <w:color w:val="000000" w:themeColor="text1"/>
          <w:u w:val="single"/>
          <w:lang w:val="en-US"/>
        </w:rPr>
        <w:t>4</w:t>
      </w:r>
      <w:r w:rsidRPr="000D552A">
        <w:rPr>
          <w:color w:val="000000" w:themeColor="text1"/>
          <w:u w:val="single"/>
          <w:lang w:val="en-US"/>
        </w:rPr>
        <w:t xml:space="preserve">: </w:t>
      </w:r>
      <w:r w:rsidRPr="000D552A">
        <w:rPr>
          <w:rFonts w:cstheme="minorHAnsi"/>
          <w:color w:val="000000" w:themeColor="text1"/>
          <w:u w:val="single"/>
          <w:lang w:val="en-US"/>
        </w:rPr>
        <w:t>Challenges</w:t>
      </w:r>
    </w:p>
    <w:p w14:paraId="2CEBA370" w14:textId="71C1BF16" w:rsidR="001B560F" w:rsidRPr="000D552A" w:rsidRDefault="00883F3E" w:rsidP="00883F3E">
      <w:pPr>
        <w:pStyle w:val="NormaleWeb"/>
        <w:shd w:val="clear" w:color="auto" w:fill="FFFFFF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is section aims to collect participants’ opinions regarding the </w:t>
      </w:r>
      <w:r w:rsidR="001B560F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main obstacles encountered during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the program. </w:t>
      </w:r>
      <w:r w:rsidR="00B55960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Based on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their personal experience, respondents must express their opinion on each item using a scale of values ranging from 1 (Completely disagree) to 5 (Completely agree).</w:t>
      </w:r>
    </w:p>
    <w:p w14:paraId="3AA5C5DC" w14:textId="4CA67FDC" w:rsidR="009B1A6F" w:rsidRPr="000D552A" w:rsidRDefault="00525A0A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t was hard to find time to attend the lessons</w:t>
      </w:r>
      <w:r w:rsidR="009B1A6F" w:rsidRPr="000D552A">
        <w:rPr>
          <w:color w:val="000000" w:themeColor="text1"/>
          <w:lang w:val="en-US"/>
        </w:rPr>
        <w:t>:</w:t>
      </w:r>
    </w:p>
    <w:p w14:paraId="04A45F78" w14:textId="77777777" w:rsidR="009B1A6F" w:rsidRPr="000D552A" w:rsidRDefault="009B1A6F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0EF2A34" w14:textId="77777777" w:rsidR="009B1A6F" w:rsidRPr="000D552A" w:rsidRDefault="009B1A6F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232DBCA" w14:textId="77777777" w:rsidR="009B1A6F" w:rsidRPr="000D552A" w:rsidRDefault="009B1A6F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426B87C" w14:textId="77777777" w:rsidR="009B1A6F" w:rsidRPr="000D552A" w:rsidRDefault="009B1A6F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6C8060A9" w14:textId="77777777" w:rsidR="009B1A6F" w:rsidRPr="000D552A" w:rsidRDefault="009B1A6F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C9E82D6" w14:textId="77777777" w:rsidR="009B1A6F" w:rsidRPr="000D552A" w:rsidRDefault="009B1A6F" w:rsidP="00780993">
      <w:pPr>
        <w:rPr>
          <w:rFonts w:cstheme="minorHAnsi"/>
          <w:color w:val="000000" w:themeColor="text1"/>
          <w:lang w:val="en-US"/>
        </w:rPr>
      </w:pPr>
    </w:p>
    <w:p w14:paraId="5273F183" w14:textId="0F05FB3D" w:rsidR="00525A0A" w:rsidRPr="000D552A" w:rsidRDefault="00525A0A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lastRenderedPageBreak/>
        <w:t>It was hard to find time to study</w:t>
      </w:r>
      <w:r w:rsidRPr="000D552A">
        <w:rPr>
          <w:color w:val="000000" w:themeColor="text1"/>
          <w:lang w:val="en-US"/>
        </w:rPr>
        <w:t>:</w:t>
      </w:r>
    </w:p>
    <w:p w14:paraId="45052354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1292734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2D1DFFD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88ACE8A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602277F8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D8AE776" w14:textId="4C19A3C5" w:rsidR="009B1A6F" w:rsidRPr="000D552A" w:rsidRDefault="009B1A6F" w:rsidP="00780993">
      <w:pPr>
        <w:rPr>
          <w:color w:val="000000" w:themeColor="text1"/>
          <w:lang w:val="en-US"/>
        </w:rPr>
      </w:pPr>
    </w:p>
    <w:p w14:paraId="0EB0FE58" w14:textId="6E2772C9" w:rsidR="00525A0A" w:rsidRPr="000D552A" w:rsidRDefault="00525A0A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Due to my workload, it was hard to find the energy required to attend the lessons and study</w:t>
      </w:r>
      <w:r w:rsidRPr="000D552A">
        <w:rPr>
          <w:color w:val="000000" w:themeColor="text1"/>
          <w:lang w:val="en-US"/>
        </w:rPr>
        <w:t>:</w:t>
      </w:r>
    </w:p>
    <w:p w14:paraId="371A2C84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22AA6CA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94D36E6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23FF324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A5F97E6" w14:textId="77777777" w:rsidR="00525A0A" w:rsidRPr="000D552A" w:rsidRDefault="00525A0A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EAC9A88" w14:textId="31542FE2" w:rsidR="00525A0A" w:rsidRPr="000D552A" w:rsidRDefault="00525A0A" w:rsidP="00780993">
      <w:pPr>
        <w:rPr>
          <w:color w:val="000000" w:themeColor="text1"/>
          <w:lang w:val="en-US"/>
        </w:rPr>
      </w:pPr>
    </w:p>
    <w:p w14:paraId="5D4A6F48" w14:textId="642DC37F" w:rsidR="006D5DE5" w:rsidRPr="000D552A" w:rsidRDefault="006D5DE5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found scarce flexibility and collaboration</w:t>
      </w:r>
      <w:r w:rsidR="00C73365" w:rsidRPr="000D552A">
        <w:rPr>
          <w:rFonts w:cstheme="minorHAnsi"/>
          <w:color w:val="000000" w:themeColor="text1"/>
          <w:lang w:val="en-US"/>
        </w:rPr>
        <w:t xml:space="preserve"> (</w:t>
      </w:r>
      <w:r w:rsidR="00874823" w:rsidRPr="000D552A">
        <w:rPr>
          <w:rFonts w:cstheme="minorHAnsi"/>
          <w:color w:val="000000" w:themeColor="text1"/>
          <w:lang w:val="en-US"/>
        </w:rPr>
        <w:t>work</w:t>
      </w:r>
      <w:r w:rsidR="00774ABD" w:rsidRPr="000D552A">
        <w:rPr>
          <w:rFonts w:cstheme="minorHAnsi"/>
          <w:color w:val="000000" w:themeColor="text1"/>
          <w:lang w:val="en-US"/>
        </w:rPr>
        <w:t>ing hours</w:t>
      </w:r>
      <w:r w:rsidR="00874823" w:rsidRPr="000D552A">
        <w:rPr>
          <w:rFonts w:cstheme="minorHAnsi"/>
          <w:color w:val="000000" w:themeColor="text1"/>
          <w:lang w:val="en-US"/>
        </w:rPr>
        <w:t>, permissions and support)</w:t>
      </w:r>
      <w:r w:rsidRPr="000D552A">
        <w:rPr>
          <w:rFonts w:cstheme="minorHAnsi"/>
          <w:color w:val="000000" w:themeColor="text1"/>
          <w:lang w:val="en-US"/>
        </w:rPr>
        <w:t xml:space="preserve"> by superiors and colleagues from my organization</w:t>
      </w:r>
      <w:r w:rsidRPr="000D552A">
        <w:rPr>
          <w:color w:val="000000" w:themeColor="text1"/>
          <w:lang w:val="en-US"/>
        </w:rPr>
        <w:t>:</w:t>
      </w:r>
    </w:p>
    <w:p w14:paraId="0B9C0576" w14:textId="77777777" w:rsidR="006D5DE5" w:rsidRPr="000D552A" w:rsidRDefault="006D5DE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B8A2D58" w14:textId="77777777" w:rsidR="006D5DE5" w:rsidRPr="000D552A" w:rsidRDefault="006D5DE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7EFA92FC" w14:textId="77777777" w:rsidR="006D5DE5" w:rsidRPr="000D552A" w:rsidRDefault="006D5DE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DE5BDDD" w14:textId="77777777" w:rsidR="006D5DE5" w:rsidRPr="000D552A" w:rsidRDefault="006D5DE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1B1ABEB" w14:textId="77777777" w:rsidR="006D5DE5" w:rsidRPr="000D552A" w:rsidRDefault="006D5DE5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5BDCC12" w14:textId="3A615F09" w:rsidR="006D5DE5" w:rsidRPr="000D552A" w:rsidRDefault="006D5DE5" w:rsidP="00780993">
      <w:pPr>
        <w:rPr>
          <w:color w:val="000000" w:themeColor="text1"/>
          <w:lang w:val="en-US"/>
        </w:rPr>
      </w:pPr>
    </w:p>
    <w:p w14:paraId="254B22E1" w14:textId="48DC63AA" w:rsidR="002A59AE" w:rsidRPr="000D552A" w:rsidRDefault="002A59A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suffer from unfamiliarity with studying</w:t>
      </w:r>
      <w:r w:rsidRPr="000D552A">
        <w:rPr>
          <w:color w:val="000000" w:themeColor="text1"/>
          <w:lang w:val="en-US"/>
        </w:rPr>
        <w:t>:</w:t>
      </w:r>
    </w:p>
    <w:p w14:paraId="4E85E5BB" w14:textId="77777777" w:rsidR="002A59AE" w:rsidRPr="000D552A" w:rsidRDefault="002A59A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1CB2887" w14:textId="77777777" w:rsidR="002A59AE" w:rsidRPr="000D552A" w:rsidRDefault="002A59A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9DE849A" w14:textId="77777777" w:rsidR="002A59AE" w:rsidRPr="000D552A" w:rsidRDefault="002A59A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189205AE" w14:textId="77777777" w:rsidR="002A59AE" w:rsidRPr="000D552A" w:rsidRDefault="002A59A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4F0A6C0" w14:textId="77777777" w:rsidR="002A59AE" w:rsidRPr="000D552A" w:rsidRDefault="002A59A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487B582" w14:textId="64D1CF9C" w:rsidR="002A59AE" w:rsidRPr="000D552A" w:rsidRDefault="002A59AE" w:rsidP="00780993">
      <w:pPr>
        <w:rPr>
          <w:color w:val="000000" w:themeColor="text1"/>
          <w:lang w:val="en-US"/>
        </w:rPr>
      </w:pPr>
    </w:p>
    <w:p w14:paraId="5B2E6153" w14:textId="2DEBBDF4" w:rsidR="00085C1D" w:rsidRPr="000D552A" w:rsidRDefault="00085C1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suffer from a lack of financial support from my organization</w:t>
      </w:r>
      <w:r w:rsidRPr="000D552A">
        <w:rPr>
          <w:color w:val="000000" w:themeColor="text1"/>
          <w:lang w:val="en-US"/>
        </w:rPr>
        <w:t>:</w:t>
      </w:r>
    </w:p>
    <w:p w14:paraId="1D58936F" w14:textId="77777777" w:rsidR="00085C1D" w:rsidRPr="000D552A" w:rsidRDefault="00085C1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6A1CBA7A" w14:textId="77777777" w:rsidR="00085C1D" w:rsidRPr="000D552A" w:rsidRDefault="00085C1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B2ABA27" w14:textId="77777777" w:rsidR="00085C1D" w:rsidRPr="000D552A" w:rsidRDefault="00085C1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1345038" w14:textId="77777777" w:rsidR="00085C1D" w:rsidRPr="000D552A" w:rsidRDefault="00085C1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EF65D78" w14:textId="77777777" w:rsidR="00085C1D" w:rsidRPr="000D552A" w:rsidRDefault="00085C1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0168663" w14:textId="13D4057C" w:rsidR="00085C1D" w:rsidRPr="000D552A" w:rsidRDefault="00085C1D" w:rsidP="00780993">
      <w:pPr>
        <w:rPr>
          <w:color w:val="000000" w:themeColor="text1"/>
          <w:lang w:val="en-US"/>
        </w:rPr>
      </w:pPr>
    </w:p>
    <w:p w14:paraId="050DC3E5" w14:textId="2CF94AE9" w:rsidR="00773AE4" w:rsidRPr="000D552A" w:rsidRDefault="00773AE4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found that a low value was given to the initiative from my organization</w:t>
      </w:r>
      <w:r w:rsidRPr="000D552A">
        <w:rPr>
          <w:color w:val="000000" w:themeColor="text1"/>
          <w:lang w:val="en-US"/>
        </w:rPr>
        <w:t>:</w:t>
      </w:r>
    </w:p>
    <w:p w14:paraId="7C20E46E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4E851AA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2F91AA6B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0243A58A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78324A5D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47E3261C" w14:textId="7039E59F" w:rsidR="00773AE4" w:rsidRPr="000D552A" w:rsidRDefault="00773AE4" w:rsidP="00780993">
      <w:pPr>
        <w:rPr>
          <w:color w:val="000000" w:themeColor="text1"/>
          <w:lang w:val="en-US"/>
        </w:rPr>
      </w:pPr>
    </w:p>
    <w:p w14:paraId="1568F33F" w14:textId="07367FC1" w:rsidR="00773AE4" w:rsidRPr="000D552A" w:rsidRDefault="00773AE4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found difficulties because I was unaccustomed to discussing</w:t>
      </w:r>
      <w:r w:rsidR="004C2B6A" w:rsidRPr="000D552A">
        <w:rPr>
          <w:rFonts w:cstheme="minorHAnsi"/>
          <w:color w:val="000000" w:themeColor="text1"/>
          <w:lang w:val="en-US"/>
        </w:rPr>
        <w:t xml:space="preserve"> (anxiety, embarrassment and </w:t>
      </w:r>
      <w:r w:rsidR="00A55C7A" w:rsidRPr="000D552A">
        <w:rPr>
          <w:rFonts w:cstheme="minorHAnsi"/>
          <w:color w:val="000000" w:themeColor="text1"/>
          <w:lang w:val="en-US"/>
        </w:rPr>
        <w:t>reticence)</w:t>
      </w:r>
      <w:r w:rsidRPr="000D552A">
        <w:rPr>
          <w:color w:val="000000" w:themeColor="text1"/>
          <w:lang w:val="en-US"/>
        </w:rPr>
        <w:t>:</w:t>
      </w:r>
    </w:p>
    <w:p w14:paraId="764874CD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54B5D029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DFFA01E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lastRenderedPageBreak/>
        <w:t>3 (Undecided)</w:t>
      </w:r>
    </w:p>
    <w:p w14:paraId="32AE75F7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69F0611D" w14:textId="77777777" w:rsidR="00773AE4" w:rsidRPr="000D552A" w:rsidRDefault="00773AE4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782B02B7" w14:textId="654ACAB2" w:rsidR="00773AE4" w:rsidRPr="000D552A" w:rsidRDefault="00773AE4" w:rsidP="00780993">
      <w:pPr>
        <w:rPr>
          <w:color w:val="000000" w:themeColor="text1"/>
          <w:lang w:val="en-US"/>
        </w:rPr>
      </w:pPr>
    </w:p>
    <w:p w14:paraId="4D7674CC" w14:textId="6FFD6768" w:rsidR="006636B2" w:rsidRPr="000D552A" w:rsidRDefault="006636B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had problems of dialogue and discussion with the other participants</w:t>
      </w:r>
      <w:r w:rsidRPr="000D552A">
        <w:rPr>
          <w:color w:val="000000" w:themeColor="text1"/>
          <w:lang w:val="en-US"/>
        </w:rPr>
        <w:t>:</w:t>
      </w:r>
    </w:p>
    <w:p w14:paraId="546BA767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101F1EF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02AB3DA9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E693C15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632DA9C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14EF76B" w14:textId="0FFE26EE" w:rsidR="006636B2" w:rsidRPr="000D552A" w:rsidRDefault="006636B2" w:rsidP="00780993">
      <w:pPr>
        <w:rPr>
          <w:color w:val="000000" w:themeColor="text1"/>
          <w:lang w:val="en-US"/>
        </w:rPr>
      </w:pPr>
    </w:p>
    <w:p w14:paraId="33A90DAE" w14:textId="3D54F4F0" w:rsidR="006636B2" w:rsidRPr="000D552A" w:rsidRDefault="006636B2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 had problems of dialogue and discussion with the teachers</w:t>
      </w:r>
      <w:r w:rsidRPr="000D552A">
        <w:rPr>
          <w:color w:val="000000" w:themeColor="text1"/>
          <w:lang w:val="en-US"/>
        </w:rPr>
        <w:t>:</w:t>
      </w:r>
    </w:p>
    <w:p w14:paraId="777E9F3A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FAF7E2A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1A87E21C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9F9FF45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6C2F5A0" w14:textId="77777777" w:rsidR="006636B2" w:rsidRPr="000D552A" w:rsidRDefault="006636B2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4282891" w14:textId="4376F011" w:rsidR="006636B2" w:rsidRPr="000D552A" w:rsidRDefault="006636B2" w:rsidP="00780993">
      <w:pPr>
        <w:rPr>
          <w:color w:val="000000" w:themeColor="text1"/>
          <w:lang w:val="en-US"/>
        </w:rPr>
      </w:pPr>
    </w:p>
    <w:p w14:paraId="44E4A633" w14:textId="77777777" w:rsidR="00723DEF" w:rsidRPr="000D552A" w:rsidRDefault="00723DEF" w:rsidP="00780993">
      <w:pPr>
        <w:rPr>
          <w:color w:val="000000" w:themeColor="text1"/>
          <w:lang w:val="en-US"/>
        </w:rPr>
      </w:pPr>
    </w:p>
    <w:p w14:paraId="2E94BA91" w14:textId="18CDC003" w:rsidR="001B7EB6" w:rsidRPr="000D552A" w:rsidRDefault="001B7EB6" w:rsidP="00780993">
      <w:pPr>
        <w:rPr>
          <w:rFonts w:cstheme="minorHAnsi"/>
          <w:color w:val="000000" w:themeColor="text1"/>
          <w:u w:val="single"/>
          <w:lang w:val="en-US"/>
        </w:rPr>
      </w:pPr>
      <w:r w:rsidRPr="000D552A">
        <w:rPr>
          <w:color w:val="000000" w:themeColor="text1"/>
          <w:u w:val="single"/>
          <w:lang w:val="en-US"/>
        </w:rPr>
        <w:t xml:space="preserve">Section </w:t>
      </w:r>
      <w:r w:rsidR="007411FD" w:rsidRPr="000D552A">
        <w:rPr>
          <w:color w:val="000000" w:themeColor="text1"/>
          <w:u w:val="single"/>
          <w:lang w:val="en-US"/>
        </w:rPr>
        <w:t>5</w:t>
      </w:r>
      <w:r w:rsidRPr="000D552A">
        <w:rPr>
          <w:color w:val="000000" w:themeColor="text1"/>
          <w:u w:val="single"/>
          <w:lang w:val="en-US"/>
        </w:rPr>
        <w:t xml:space="preserve">: </w:t>
      </w:r>
      <w:r w:rsidRPr="000D552A">
        <w:rPr>
          <w:rFonts w:cstheme="minorHAnsi"/>
          <w:color w:val="000000" w:themeColor="text1"/>
          <w:u w:val="single"/>
          <w:lang w:val="en-US"/>
        </w:rPr>
        <w:t>Outcomes</w:t>
      </w:r>
    </w:p>
    <w:p w14:paraId="6977137E" w14:textId="6D9F642C" w:rsidR="001B7EB6" w:rsidRPr="000D552A" w:rsidRDefault="007933D5" w:rsidP="00910732">
      <w:pPr>
        <w:pStyle w:val="NormaleWeb"/>
        <w:shd w:val="clear" w:color="auto" w:fill="FFFFFF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is section aims to </w:t>
      </w:r>
      <w:r w:rsidR="00E265B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reveal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</w:t>
      </w:r>
      <w:r w:rsidR="00E265B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e main </w:t>
      </w:r>
      <w:r w:rsidR="00273DF4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outcomes </w:t>
      </w:r>
      <w:r w:rsidR="00910732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of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the program</w:t>
      </w:r>
      <w:r w:rsidR="00226246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, in terms of knowledge, </w:t>
      </w:r>
      <w:r w:rsidR="000F26E6"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skills, practices and career. </w:t>
      </w:r>
      <w:r w:rsidRPr="000D552A">
        <w:rPr>
          <w:rFonts w:asciiTheme="minorHAnsi" w:hAnsiTheme="minorHAnsi" w:cstheme="minorHAnsi"/>
          <w:i/>
          <w:iCs/>
          <w:color w:val="000000" w:themeColor="text1"/>
          <w:lang w:val="en-US"/>
        </w:rPr>
        <w:t>Based on their personal experience, respondents must express their opinion on each item using a scale of values ranging from 1 (Completely disagree) to 5 (Completely agree).</w:t>
      </w:r>
    </w:p>
    <w:p w14:paraId="4FC722CE" w14:textId="566A86DB" w:rsidR="001B7EB6" w:rsidRPr="000D552A" w:rsidRDefault="007411F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improved my management competencies</w:t>
      </w:r>
      <w:r w:rsidR="001B7EB6" w:rsidRPr="000D552A">
        <w:rPr>
          <w:color w:val="000000" w:themeColor="text1"/>
          <w:lang w:val="en-US"/>
        </w:rPr>
        <w:t>:</w:t>
      </w:r>
    </w:p>
    <w:p w14:paraId="258F05B7" w14:textId="77777777" w:rsidR="001B7EB6" w:rsidRPr="000D552A" w:rsidRDefault="001B7EB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7ADAFEE4" w14:textId="77777777" w:rsidR="001B7EB6" w:rsidRPr="000D552A" w:rsidRDefault="001B7EB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E71609F" w14:textId="77777777" w:rsidR="001B7EB6" w:rsidRPr="000D552A" w:rsidRDefault="001B7EB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1E948DE7" w14:textId="77777777" w:rsidR="001B7EB6" w:rsidRPr="000D552A" w:rsidRDefault="001B7EB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4149E1A" w14:textId="77777777" w:rsidR="001B7EB6" w:rsidRPr="000D552A" w:rsidRDefault="001B7EB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788F5AA1" w14:textId="57A55A80" w:rsidR="001B7EB6" w:rsidRPr="000D552A" w:rsidRDefault="001B7EB6" w:rsidP="00780993">
      <w:pPr>
        <w:rPr>
          <w:color w:val="000000" w:themeColor="text1"/>
          <w:lang w:val="en-US"/>
        </w:rPr>
      </w:pPr>
    </w:p>
    <w:p w14:paraId="44546932" w14:textId="27256FD7" w:rsidR="007411FD" w:rsidRPr="000D552A" w:rsidRDefault="007411F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increased my understanding of healthcare systems</w:t>
      </w:r>
      <w:r w:rsidRPr="000D552A">
        <w:rPr>
          <w:color w:val="000000" w:themeColor="text1"/>
          <w:lang w:val="en-US"/>
        </w:rPr>
        <w:t>:</w:t>
      </w:r>
    </w:p>
    <w:p w14:paraId="75547DC0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5691FBE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CF39290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74A96A5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63822D5A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7D8DCF3E" w14:textId="598A8FD3" w:rsidR="007411FD" w:rsidRPr="000D552A" w:rsidRDefault="007411FD" w:rsidP="00780993">
      <w:pPr>
        <w:rPr>
          <w:color w:val="000000" w:themeColor="text1"/>
          <w:lang w:val="en-US"/>
        </w:rPr>
      </w:pPr>
    </w:p>
    <w:p w14:paraId="6D6360D6" w14:textId="74652DB2" w:rsidR="007411FD" w:rsidRPr="000D552A" w:rsidRDefault="007411F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increased my understanding of my organization’s problems</w:t>
      </w:r>
      <w:r w:rsidRPr="000D552A">
        <w:rPr>
          <w:color w:val="000000" w:themeColor="text1"/>
          <w:lang w:val="en-US"/>
        </w:rPr>
        <w:t>:</w:t>
      </w:r>
    </w:p>
    <w:p w14:paraId="1886E62F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A39570B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4CCFCCA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570AA946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F0CBEBE" w14:textId="36FE5079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5561F671" w14:textId="77777777" w:rsidR="007411FD" w:rsidRPr="000D552A" w:rsidRDefault="007411FD" w:rsidP="00780993">
      <w:pPr>
        <w:pStyle w:val="Paragrafoelenco"/>
        <w:ind w:left="1134"/>
        <w:rPr>
          <w:color w:val="000000" w:themeColor="text1"/>
        </w:rPr>
      </w:pPr>
    </w:p>
    <w:p w14:paraId="618DEEC0" w14:textId="36FA3E12" w:rsidR="007411FD" w:rsidRPr="000D552A" w:rsidRDefault="007411F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lastRenderedPageBreak/>
        <w:t>Attending the training program helped me to see my job in a new way</w:t>
      </w:r>
      <w:r w:rsidR="00241F46" w:rsidRPr="000D552A">
        <w:rPr>
          <w:rFonts w:cstheme="minorHAnsi"/>
          <w:color w:val="000000" w:themeColor="text1"/>
          <w:lang w:val="en-US"/>
        </w:rPr>
        <w:t xml:space="preserve"> (responsibilities, </w:t>
      </w:r>
      <w:r w:rsidR="00814F7A" w:rsidRPr="000D552A">
        <w:rPr>
          <w:rFonts w:cstheme="minorHAnsi"/>
          <w:color w:val="000000" w:themeColor="text1"/>
          <w:lang w:val="en-US"/>
        </w:rPr>
        <w:t xml:space="preserve">functions, </w:t>
      </w:r>
      <w:r w:rsidR="00C023F1" w:rsidRPr="000D552A">
        <w:rPr>
          <w:rFonts w:cstheme="minorHAnsi"/>
          <w:color w:val="000000" w:themeColor="text1"/>
          <w:lang w:val="en-US"/>
        </w:rPr>
        <w:t>relationships</w:t>
      </w:r>
      <w:r w:rsidR="00814F7A" w:rsidRPr="000D552A">
        <w:rPr>
          <w:rFonts w:cstheme="minorHAnsi"/>
          <w:color w:val="000000" w:themeColor="text1"/>
          <w:lang w:val="en-US"/>
        </w:rPr>
        <w:t>)</w:t>
      </w:r>
      <w:r w:rsidRPr="000D552A">
        <w:rPr>
          <w:color w:val="000000" w:themeColor="text1"/>
          <w:lang w:val="en-US"/>
        </w:rPr>
        <w:t>:</w:t>
      </w:r>
    </w:p>
    <w:p w14:paraId="1D0D22A1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BF63D07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08FF468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3DA022D5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365122E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3BC802C" w14:textId="37468830" w:rsidR="007411FD" w:rsidRPr="000D552A" w:rsidRDefault="007411FD" w:rsidP="00780993">
      <w:pPr>
        <w:rPr>
          <w:color w:val="000000" w:themeColor="text1"/>
          <w:lang w:val="en-US"/>
        </w:rPr>
      </w:pPr>
    </w:p>
    <w:p w14:paraId="05788840" w14:textId="4CBE8552" w:rsidR="00B871EE" w:rsidRPr="000D552A" w:rsidRDefault="00B871E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n the light of lessons learned, I modified some aspects of my job</w:t>
      </w:r>
      <w:r w:rsidRPr="000D552A">
        <w:rPr>
          <w:color w:val="000000" w:themeColor="text1"/>
          <w:lang w:val="en-US"/>
        </w:rPr>
        <w:t>:</w:t>
      </w:r>
    </w:p>
    <w:p w14:paraId="7C0FAD8D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082042B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16E6A889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29DC4B1E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033A777C" w14:textId="75068701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16762758" w14:textId="77777777" w:rsidR="00B871EE" w:rsidRPr="000D552A" w:rsidRDefault="00B871EE" w:rsidP="00780993">
      <w:pPr>
        <w:pStyle w:val="Paragrafoelenco"/>
        <w:ind w:left="1134"/>
        <w:rPr>
          <w:color w:val="000000" w:themeColor="text1"/>
        </w:rPr>
      </w:pPr>
    </w:p>
    <w:p w14:paraId="5BDE5B8F" w14:textId="5D179992" w:rsidR="007411FD" w:rsidRPr="000D552A" w:rsidRDefault="007411F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In the light of lessons learned, I introduced innovative practices in my job</w:t>
      </w:r>
      <w:r w:rsidRPr="000D552A">
        <w:rPr>
          <w:color w:val="000000" w:themeColor="text1"/>
          <w:lang w:val="en-US"/>
        </w:rPr>
        <w:t>:</w:t>
      </w:r>
    </w:p>
    <w:p w14:paraId="7C6B5FDA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E492568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172CE053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2FA685F4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26DA527" w14:textId="77777777" w:rsidR="007411FD" w:rsidRPr="000D552A" w:rsidRDefault="007411F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7E373CE" w14:textId="4FE22778" w:rsidR="007411FD" w:rsidRPr="000D552A" w:rsidRDefault="007411FD" w:rsidP="00780993">
      <w:pPr>
        <w:rPr>
          <w:color w:val="000000" w:themeColor="text1"/>
          <w:lang w:val="en-US"/>
        </w:rPr>
      </w:pPr>
    </w:p>
    <w:p w14:paraId="52AEE3F5" w14:textId="0BC4342D" w:rsidR="00B871EE" w:rsidRPr="000D552A" w:rsidRDefault="00B871E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understand the problems of people working with me (same structure) better</w:t>
      </w:r>
      <w:r w:rsidRPr="000D552A">
        <w:rPr>
          <w:color w:val="000000" w:themeColor="text1"/>
          <w:lang w:val="en-US"/>
        </w:rPr>
        <w:t>:</w:t>
      </w:r>
    </w:p>
    <w:p w14:paraId="1A6C2179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14CCEE9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AAAA413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3F65482A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B8E563D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21109BA" w14:textId="1DF81309" w:rsidR="00B871EE" w:rsidRPr="000D552A" w:rsidRDefault="00B871EE" w:rsidP="00780993">
      <w:pPr>
        <w:rPr>
          <w:color w:val="000000" w:themeColor="text1"/>
          <w:lang w:val="en-US"/>
        </w:rPr>
      </w:pPr>
    </w:p>
    <w:p w14:paraId="5F3E7F0A" w14:textId="17FD812B" w:rsidR="00B871EE" w:rsidRPr="000D552A" w:rsidRDefault="00B871EE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understand the problems of people working around me (other structures) better</w:t>
      </w:r>
      <w:r w:rsidRPr="000D552A">
        <w:rPr>
          <w:color w:val="000000" w:themeColor="text1"/>
          <w:lang w:val="en-US"/>
        </w:rPr>
        <w:t>:</w:t>
      </w:r>
    </w:p>
    <w:p w14:paraId="7B9C9ABD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1E94B62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2DFDB8DB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9A9839F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772B5156" w14:textId="77777777" w:rsidR="00B871EE" w:rsidRPr="000D552A" w:rsidRDefault="00B871EE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72505B45" w14:textId="77777777" w:rsidR="00584556" w:rsidRPr="000D552A" w:rsidRDefault="00584556" w:rsidP="00780993">
      <w:pPr>
        <w:rPr>
          <w:color w:val="000000" w:themeColor="text1"/>
        </w:rPr>
      </w:pPr>
    </w:p>
    <w:p w14:paraId="1ACC23AF" w14:textId="0179F4E6" w:rsidR="00584556" w:rsidRPr="000D552A" w:rsidRDefault="0058455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improved my professional relationships</w:t>
      </w:r>
      <w:r w:rsidRPr="000D552A">
        <w:rPr>
          <w:color w:val="000000" w:themeColor="text1"/>
          <w:lang w:val="en-US"/>
        </w:rPr>
        <w:t>:</w:t>
      </w:r>
    </w:p>
    <w:p w14:paraId="2481A2EE" w14:textId="77777777" w:rsidR="00584556" w:rsidRPr="000D552A" w:rsidRDefault="0058455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C543A56" w14:textId="77777777" w:rsidR="00584556" w:rsidRPr="000D552A" w:rsidRDefault="0058455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64EBFB8" w14:textId="77777777" w:rsidR="00584556" w:rsidRPr="000D552A" w:rsidRDefault="0058455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761DE4CF" w14:textId="77777777" w:rsidR="00584556" w:rsidRPr="000D552A" w:rsidRDefault="0058455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73DFD9C6" w14:textId="77777777" w:rsidR="00584556" w:rsidRPr="000D552A" w:rsidRDefault="0058455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F55B297" w14:textId="220D0553" w:rsidR="00584556" w:rsidRPr="000D552A" w:rsidRDefault="00584556" w:rsidP="00780993">
      <w:pPr>
        <w:rPr>
          <w:color w:val="000000" w:themeColor="text1"/>
          <w:lang w:val="en-US"/>
        </w:rPr>
      </w:pPr>
    </w:p>
    <w:p w14:paraId="45F78CE8" w14:textId="2F0BBC46" w:rsidR="005C4B66" w:rsidRPr="000D552A" w:rsidRDefault="005C4B6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communicate with people working with me (same structure) better</w:t>
      </w:r>
      <w:r w:rsidRPr="000D552A">
        <w:rPr>
          <w:color w:val="000000" w:themeColor="text1"/>
          <w:lang w:val="en-US"/>
        </w:rPr>
        <w:t>:</w:t>
      </w:r>
    </w:p>
    <w:p w14:paraId="44E56F68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30EFBB6E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lastRenderedPageBreak/>
        <w:t>2 (Mostly agree)</w:t>
      </w:r>
    </w:p>
    <w:p w14:paraId="77F62BD9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39FD0936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B572D51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68920C87" w14:textId="20BD0941" w:rsidR="005C4B66" w:rsidRPr="000D552A" w:rsidRDefault="005C4B66" w:rsidP="00780993">
      <w:pPr>
        <w:rPr>
          <w:color w:val="000000" w:themeColor="text1"/>
          <w:lang w:val="en-US"/>
        </w:rPr>
      </w:pPr>
    </w:p>
    <w:p w14:paraId="465B507F" w14:textId="7F82DBBE" w:rsidR="005C4B66" w:rsidRPr="000D552A" w:rsidRDefault="005C4B6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communicate with people working around me (other structures) better</w:t>
      </w:r>
      <w:r w:rsidRPr="000D552A">
        <w:rPr>
          <w:color w:val="000000" w:themeColor="text1"/>
          <w:lang w:val="en-US"/>
        </w:rPr>
        <w:t>:</w:t>
      </w:r>
    </w:p>
    <w:p w14:paraId="382BEC0F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80BBFB6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5C66ECD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8958576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B2DFBA6" w14:textId="77777777" w:rsidR="005C4B66" w:rsidRPr="000D552A" w:rsidRDefault="005C4B6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F18D2CA" w14:textId="4BE1A73C" w:rsidR="005C4B66" w:rsidRPr="000D552A" w:rsidRDefault="005C4B66" w:rsidP="00780993">
      <w:pPr>
        <w:rPr>
          <w:color w:val="000000" w:themeColor="text1"/>
          <w:lang w:val="en-US"/>
        </w:rPr>
      </w:pPr>
    </w:p>
    <w:p w14:paraId="75DCF43A" w14:textId="3BF1DEEE" w:rsidR="003F0F36" w:rsidRPr="000D552A" w:rsidRDefault="003F0F3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collaborate with people working with me (same structure) more</w:t>
      </w:r>
      <w:r w:rsidRPr="000D552A">
        <w:rPr>
          <w:color w:val="000000" w:themeColor="text1"/>
          <w:lang w:val="en-US"/>
        </w:rPr>
        <w:t>:</w:t>
      </w:r>
    </w:p>
    <w:p w14:paraId="389259EB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61906828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7BF8B3EC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0F1B6C6F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2A1B9001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2AD98556" w14:textId="6AC209BF" w:rsidR="003F0F36" w:rsidRPr="000D552A" w:rsidRDefault="003F0F36" w:rsidP="00780993">
      <w:pPr>
        <w:rPr>
          <w:color w:val="000000" w:themeColor="text1"/>
          <w:lang w:val="en-US"/>
        </w:rPr>
      </w:pPr>
    </w:p>
    <w:p w14:paraId="6F8715C9" w14:textId="5D263DE9" w:rsidR="003F0F36" w:rsidRPr="000D552A" w:rsidRDefault="003F0F36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collaborate with people working around me (other structures) more</w:t>
      </w:r>
      <w:r w:rsidRPr="000D552A">
        <w:rPr>
          <w:color w:val="000000" w:themeColor="text1"/>
          <w:lang w:val="en-US"/>
        </w:rPr>
        <w:t>:</w:t>
      </w:r>
    </w:p>
    <w:p w14:paraId="2C5BB356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54FBB2B2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5703494E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34200BBB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4C6EC8F8" w14:textId="77777777" w:rsidR="003F0F36" w:rsidRPr="000D552A" w:rsidRDefault="003F0F36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30FCDBC0" w14:textId="3A5E93D1" w:rsidR="003F0F36" w:rsidRPr="000D552A" w:rsidRDefault="003F0F36" w:rsidP="00780993">
      <w:pPr>
        <w:rPr>
          <w:color w:val="000000" w:themeColor="text1"/>
          <w:lang w:val="en-US"/>
        </w:rPr>
      </w:pPr>
    </w:p>
    <w:p w14:paraId="5B606662" w14:textId="5E35D426" w:rsidR="00233D40" w:rsidRPr="000D552A" w:rsidRDefault="00233D40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improve relationships with superiors and top management</w:t>
      </w:r>
      <w:r w:rsidRPr="000D552A">
        <w:rPr>
          <w:color w:val="000000" w:themeColor="text1"/>
          <w:lang w:val="en-US"/>
        </w:rPr>
        <w:t>:</w:t>
      </w:r>
    </w:p>
    <w:p w14:paraId="1C44AC7F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19A5763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69171CDF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36BB81C9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26ECFA4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59598C18" w14:textId="796099E5" w:rsidR="00233D40" w:rsidRPr="000D552A" w:rsidRDefault="00233D40" w:rsidP="00780993">
      <w:pPr>
        <w:rPr>
          <w:color w:val="000000" w:themeColor="text1"/>
          <w:lang w:val="en-US"/>
        </w:rPr>
      </w:pPr>
    </w:p>
    <w:p w14:paraId="459588A5" w14:textId="2E96318C" w:rsidR="00233D40" w:rsidRPr="000D552A" w:rsidRDefault="00233D40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helped me to collaborate with people working in other organizations more</w:t>
      </w:r>
      <w:r w:rsidRPr="000D552A">
        <w:rPr>
          <w:color w:val="000000" w:themeColor="text1"/>
          <w:lang w:val="en-US"/>
        </w:rPr>
        <w:t>:</w:t>
      </w:r>
    </w:p>
    <w:p w14:paraId="14A8084C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0D5303BC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4C2F8A5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06C9B85F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03B2D39B" w14:textId="77777777" w:rsidR="00233D40" w:rsidRPr="000D552A" w:rsidRDefault="00233D40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9FCE2CD" w14:textId="5FA3001F" w:rsidR="00233D40" w:rsidRPr="000D552A" w:rsidRDefault="00233D40" w:rsidP="00780993">
      <w:pPr>
        <w:rPr>
          <w:color w:val="000000" w:themeColor="text1"/>
          <w:lang w:val="en-US"/>
        </w:rPr>
      </w:pPr>
    </w:p>
    <w:p w14:paraId="7B1ACDC1" w14:textId="3A604BC2" w:rsidR="00F00E4D" w:rsidRPr="000D552A" w:rsidRDefault="00F00E4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improved my career prospects</w:t>
      </w:r>
      <w:r w:rsidRPr="000D552A">
        <w:rPr>
          <w:color w:val="000000" w:themeColor="text1"/>
          <w:lang w:val="en-US"/>
        </w:rPr>
        <w:t>:</w:t>
      </w:r>
    </w:p>
    <w:p w14:paraId="4E546AC9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17917CA9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4368187D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lastRenderedPageBreak/>
        <w:t>3 (Undecided)</w:t>
      </w:r>
    </w:p>
    <w:p w14:paraId="0B805CFD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567C06C3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B4898CE" w14:textId="3A58FAA6" w:rsidR="00F00E4D" w:rsidRPr="000D552A" w:rsidRDefault="00F00E4D" w:rsidP="00780993">
      <w:pPr>
        <w:rPr>
          <w:color w:val="000000" w:themeColor="text1"/>
          <w:lang w:val="en-US"/>
        </w:rPr>
      </w:pPr>
    </w:p>
    <w:p w14:paraId="1627CC42" w14:textId="023C4D9E" w:rsidR="00F00E4D" w:rsidRPr="000D552A" w:rsidRDefault="00F00E4D" w:rsidP="00780993">
      <w:pPr>
        <w:pStyle w:val="Paragrafoelenco"/>
        <w:numPr>
          <w:ilvl w:val="0"/>
          <w:numId w:val="1"/>
        </w:numPr>
        <w:rPr>
          <w:color w:val="000000" w:themeColor="text1"/>
          <w:lang w:val="en-US"/>
        </w:rPr>
      </w:pPr>
      <w:r w:rsidRPr="000D552A">
        <w:rPr>
          <w:rFonts w:cstheme="minorHAnsi"/>
          <w:color w:val="000000" w:themeColor="text1"/>
          <w:lang w:val="en-US"/>
        </w:rPr>
        <w:t>Attending the training program will probably improve my career prospects</w:t>
      </w:r>
      <w:r w:rsidRPr="000D552A">
        <w:rPr>
          <w:color w:val="000000" w:themeColor="text1"/>
          <w:lang w:val="en-US"/>
        </w:rPr>
        <w:t>:</w:t>
      </w:r>
    </w:p>
    <w:p w14:paraId="0FD3AF1D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1 (Completely disagree)</w:t>
      </w:r>
    </w:p>
    <w:p w14:paraId="46F19951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2 (Mostly agree)</w:t>
      </w:r>
    </w:p>
    <w:p w14:paraId="3D939197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3 (Undecided)</w:t>
      </w:r>
    </w:p>
    <w:p w14:paraId="61452D8A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  <w:lang w:val="en-US"/>
        </w:rPr>
      </w:pPr>
      <w:r w:rsidRPr="000D552A">
        <w:rPr>
          <w:color w:val="000000" w:themeColor="text1"/>
          <w:lang w:val="en-US"/>
        </w:rPr>
        <w:t>4 (Mostly disagree)</w:t>
      </w:r>
    </w:p>
    <w:p w14:paraId="35F0DF40" w14:textId="77777777" w:rsidR="00F00E4D" w:rsidRPr="000D552A" w:rsidRDefault="00F00E4D" w:rsidP="00780993">
      <w:pPr>
        <w:pStyle w:val="Paragrafoelenco"/>
        <w:numPr>
          <w:ilvl w:val="1"/>
          <w:numId w:val="3"/>
        </w:numPr>
        <w:ind w:left="1134"/>
        <w:rPr>
          <w:color w:val="000000" w:themeColor="text1"/>
        </w:rPr>
      </w:pPr>
      <w:r w:rsidRPr="000D552A">
        <w:rPr>
          <w:color w:val="000000" w:themeColor="text1"/>
        </w:rPr>
        <w:t>5 (Completely agree)</w:t>
      </w:r>
    </w:p>
    <w:p w14:paraId="0294810F" w14:textId="77777777" w:rsidR="00F00E4D" w:rsidRPr="000D552A" w:rsidRDefault="00F00E4D" w:rsidP="00780993">
      <w:pPr>
        <w:rPr>
          <w:color w:val="000000" w:themeColor="text1"/>
          <w:lang w:val="en-US"/>
        </w:rPr>
      </w:pPr>
    </w:p>
    <w:sectPr w:rsidR="00F00E4D" w:rsidRPr="000D55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923"/>
    <w:multiLevelType w:val="hybridMultilevel"/>
    <w:tmpl w:val="D9A054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218CE"/>
    <w:multiLevelType w:val="hybridMultilevel"/>
    <w:tmpl w:val="D9A054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132A5"/>
    <w:multiLevelType w:val="multilevel"/>
    <w:tmpl w:val="2F4AA8A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C34158"/>
    <w:multiLevelType w:val="multilevel"/>
    <w:tmpl w:val="2A320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FD6C40"/>
    <w:multiLevelType w:val="hybridMultilevel"/>
    <w:tmpl w:val="D9A054C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1221199">
    <w:abstractNumId w:val="4"/>
  </w:num>
  <w:num w:numId="2" w16cid:durableId="567886523">
    <w:abstractNumId w:val="0"/>
  </w:num>
  <w:num w:numId="3" w16cid:durableId="1370111666">
    <w:abstractNumId w:val="1"/>
  </w:num>
  <w:num w:numId="4" w16cid:durableId="716661481">
    <w:abstractNumId w:val="3"/>
  </w:num>
  <w:num w:numId="5" w16cid:durableId="558639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6F"/>
    <w:rsid w:val="000041D9"/>
    <w:rsid w:val="0001471C"/>
    <w:rsid w:val="00016A78"/>
    <w:rsid w:val="00016F86"/>
    <w:rsid w:val="00044216"/>
    <w:rsid w:val="00085C1D"/>
    <w:rsid w:val="000D552A"/>
    <w:rsid w:val="000E52F0"/>
    <w:rsid w:val="000F26E6"/>
    <w:rsid w:val="000F657C"/>
    <w:rsid w:val="00112B9A"/>
    <w:rsid w:val="001266BB"/>
    <w:rsid w:val="001833F6"/>
    <w:rsid w:val="00186823"/>
    <w:rsid w:val="001B560F"/>
    <w:rsid w:val="001B7EB6"/>
    <w:rsid w:val="00204318"/>
    <w:rsid w:val="00226246"/>
    <w:rsid w:val="00233D40"/>
    <w:rsid w:val="00241F46"/>
    <w:rsid w:val="00250569"/>
    <w:rsid w:val="00273DF4"/>
    <w:rsid w:val="00283607"/>
    <w:rsid w:val="00290BF0"/>
    <w:rsid w:val="002A59AE"/>
    <w:rsid w:val="00306AB0"/>
    <w:rsid w:val="003247EC"/>
    <w:rsid w:val="00334917"/>
    <w:rsid w:val="00344EF0"/>
    <w:rsid w:val="003A65C5"/>
    <w:rsid w:val="003C33D4"/>
    <w:rsid w:val="003F0F36"/>
    <w:rsid w:val="0045177F"/>
    <w:rsid w:val="004963D0"/>
    <w:rsid w:val="00496C78"/>
    <w:rsid w:val="004C2B6A"/>
    <w:rsid w:val="004C3483"/>
    <w:rsid w:val="004D5ACC"/>
    <w:rsid w:val="00506F5D"/>
    <w:rsid w:val="00525A0A"/>
    <w:rsid w:val="00542C21"/>
    <w:rsid w:val="005634BE"/>
    <w:rsid w:val="00581C36"/>
    <w:rsid w:val="00584556"/>
    <w:rsid w:val="005852E8"/>
    <w:rsid w:val="005B3304"/>
    <w:rsid w:val="005B47DE"/>
    <w:rsid w:val="005B4DB4"/>
    <w:rsid w:val="005B5613"/>
    <w:rsid w:val="005C4B66"/>
    <w:rsid w:val="005C560C"/>
    <w:rsid w:val="00655E70"/>
    <w:rsid w:val="0066291C"/>
    <w:rsid w:val="006636B2"/>
    <w:rsid w:val="00681CEA"/>
    <w:rsid w:val="006D5DE5"/>
    <w:rsid w:val="006D76C1"/>
    <w:rsid w:val="006E1A7D"/>
    <w:rsid w:val="00702550"/>
    <w:rsid w:val="00705FD2"/>
    <w:rsid w:val="00723DEF"/>
    <w:rsid w:val="0073295C"/>
    <w:rsid w:val="007411FD"/>
    <w:rsid w:val="007457A6"/>
    <w:rsid w:val="00746ED0"/>
    <w:rsid w:val="00771F5E"/>
    <w:rsid w:val="00773AE4"/>
    <w:rsid w:val="00774ABD"/>
    <w:rsid w:val="00780993"/>
    <w:rsid w:val="007933D5"/>
    <w:rsid w:val="007C5273"/>
    <w:rsid w:val="007D7E92"/>
    <w:rsid w:val="007F74CA"/>
    <w:rsid w:val="00814F7A"/>
    <w:rsid w:val="00874823"/>
    <w:rsid w:val="008773FB"/>
    <w:rsid w:val="00883F3E"/>
    <w:rsid w:val="008A4844"/>
    <w:rsid w:val="008B27BB"/>
    <w:rsid w:val="008D0A41"/>
    <w:rsid w:val="008D6E8E"/>
    <w:rsid w:val="008F483D"/>
    <w:rsid w:val="00910732"/>
    <w:rsid w:val="009267C5"/>
    <w:rsid w:val="00927490"/>
    <w:rsid w:val="009418F1"/>
    <w:rsid w:val="009579B4"/>
    <w:rsid w:val="009621DC"/>
    <w:rsid w:val="00962980"/>
    <w:rsid w:val="00981E69"/>
    <w:rsid w:val="009B1A6F"/>
    <w:rsid w:val="009D683A"/>
    <w:rsid w:val="00A54AE6"/>
    <w:rsid w:val="00A55C7A"/>
    <w:rsid w:val="00A57BB4"/>
    <w:rsid w:val="00A62FAB"/>
    <w:rsid w:val="00AE2314"/>
    <w:rsid w:val="00AE5348"/>
    <w:rsid w:val="00B55960"/>
    <w:rsid w:val="00B74B64"/>
    <w:rsid w:val="00B871EE"/>
    <w:rsid w:val="00BC41F7"/>
    <w:rsid w:val="00BD22C6"/>
    <w:rsid w:val="00C023F1"/>
    <w:rsid w:val="00C1490A"/>
    <w:rsid w:val="00C17ACD"/>
    <w:rsid w:val="00C34A26"/>
    <w:rsid w:val="00C3506F"/>
    <w:rsid w:val="00C65A3E"/>
    <w:rsid w:val="00C73365"/>
    <w:rsid w:val="00CE227E"/>
    <w:rsid w:val="00CE43F6"/>
    <w:rsid w:val="00CF4772"/>
    <w:rsid w:val="00D35D60"/>
    <w:rsid w:val="00D51651"/>
    <w:rsid w:val="00D64408"/>
    <w:rsid w:val="00D855AE"/>
    <w:rsid w:val="00DD6DCC"/>
    <w:rsid w:val="00DD7611"/>
    <w:rsid w:val="00E05884"/>
    <w:rsid w:val="00E2453F"/>
    <w:rsid w:val="00E265B4"/>
    <w:rsid w:val="00E33A3E"/>
    <w:rsid w:val="00E3425C"/>
    <w:rsid w:val="00E342C7"/>
    <w:rsid w:val="00EF740E"/>
    <w:rsid w:val="00F00E4D"/>
    <w:rsid w:val="00F0226B"/>
    <w:rsid w:val="00F34D5B"/>
    <w:rsid w:val="00F36FFF"/>
    <w:rsid w:val="00F44996"/>
    <w:rsid w:val="00F4506D"/>
    <w:rsid w:val="00F8673F"/>
    <w:rsid w:val="00F93A57"/>
    <w:rsid w:val="00FA29FF"/>
    <w:rsid w:val="00FB6CD3"/>
    <w:rsid w:val="00FC7760"/>
    <w:rsid w:val="00FD68E8"/>
    <w:rsid w:val="00FE48E4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BDD0D1"/>
  <w15:chartTrackingRefBased/>
  <w15:docId w15:val="{A32C6519-570D-0147-B28E-1FD180E8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506F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5634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5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1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8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9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7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2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1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5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4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0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4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16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6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68464C-02F6-624A-B40A-FC7324754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62</Words>
  <Characters>10618</Characters>
  <Application>Microsoft Office Word</Application>
  <DocSecurity>0</DocSecurity>
  <Lines>88</Lines>
  <Paragraphs>24</Paragraphs>
  <ScaleCrop>false</ScaleCrop>
  <Company/>
  <LinksUpToDate>false</LinksUpToDate>
  <CharactersWithSpaces>1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ROTONDO</dc:creator>
  <cp:keywords/>
  <dc:description/>
  <cp:lastModifiedBy>ROTONDO Federico</cp:lastModifiedBy>
  <cp:revision>3</cp:revision>
  <dcterms:created xsi:type="dcterms:W3CDTF">2024-05-03T07:54:00Z</dcterms:created>
  <dcterms:modified xsi:type="dcterms:W3CDTF">2024-05-03T07:55:00Z</dcterms:modified>
</cp:coreProperties>
</file>